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BA1" w:rsidRPr="00143819" w:rsidRDefault="00F23BA1" w:rsidP="00226A5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3698" w:type="dxa"/>
        <w:tblLayout w:type="fixed"/>
        <w:tblLook w:val="04A0" w:firstRow="1" w:lastRow="0" w:firstColumn="1" w:lastColumn="0" w:noHBand="0" w:noVBand="1"/>
      </w:tblPr>
      <w:tblGrid>
        <w:gridCol w:w="2448"/>
        <w:gridCol w:w="11250"/>
      </w:tblGrid>
      <w:tr w:rsidR="005B526A" w:rsidRPr="00143819" w:rsidTr="002E2723">
        <w:trPr>
          <w:trHeight w:val="192"/>
        </w:trPr>
        <w:tc>
          <w:tcPr>
            <w:tcW w:w="2448" w:type="dxa"/>
          </w:tcPr>
          <w:p w:rsidR="005B526A" w:rsidRPr="00143819" w:rsidRDefault="005B526A" w:rsidP="00226A5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3DAD">
              <w:rPr>
                <w:rFonts w:ascii="Times New Roman" w:hAnsi="Times New Roman" w:cs="Times New Roman"/>
                <w:b/>
                <w:sz w:val="24"/>
                <w:szCs w:val="24"/>
              </w:rPr>
              <w:t>First author and publication  year</w:t>
            </w:r>
          </w:p>
        </w:tc>
        <w:tc>
          <w:tcPr>
            <w:tcW w:w="11250" w:type="dxa"/>
          </w:tcPr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Statistically significant variables  with AOR(95%CI)</w:t>
            </w:r>
          </w:p>
        </w:tc>
      </w:tr>
      <w:tr w:rsidR="005B526A" w:rsidRPr="00B56686" w:rsidTr="002E2723">
        <w:trPr>
          <w:trHeight w:val="930"/>
        </w:trPr>
        <w:tc>
          <w:tcPr>
            <w:tcW w:w="2448" w:type="dxa"/>
          </w:tcPr>
          <w:p w:rsidR="005B526A" w:rsidRPr="00B56686" w:rsidRDefault="005B526A" w:rsidP="00B566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6686">
              <w:rPr>
                <w:rFonts w:ascii="Times New Roman" w:hAnsi="Times New Roman" w:cs="Times New Roman"/>
                <w:sz w:val="24"/>
                <w:szCs w:val="24"/>
              </w:rPr>
              <w:t>Abame</w:t>
            </w:r>
            <w:proofErr w:type="spellEnd"/>
            <w:r w:rsidRPr="00B56686">
              <w:rPr>
                <w:rFonts w:ascii="Times New Roman" w:hAnsi="Times New Roman" w:cs="Times New Roman"/>
                <w:sz w:val="24"/>
                <w:szCs w:val="24"/>
              </w:rPr>
              <w:t xml:space="preserve"> et al (2019)</w:t>
            </w:r>
          </w:p>
        </w:tc>
        <w:tc>
          <w:tcPr>
            <w:tcW w:w="11250" w:type="dxa"/>
          </w:tcPr>
          <w:p w:rsidR="0086195B" w:rsidRDefault="002E2723" w:rsidP="00B566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66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Effect of unintended pregnancy on </w:t>
            </w:r>
            <w:r w:rsidR="005B526A" w:rsidRPr="00B566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C</w:t>
            </w:r>
          </w:p>
          <w:p w:rsidR="0086195B" w:rsidRDefault="002E2723" w:rsidP="00B566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nded: Ref. </w:t>
            </w:r>
          </w:p>
          <w:p w:rsidR="005B526A" w:rsidRPr="00B56686" w:rsidRDefault="002E2723" w:rsidP="00B5668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ntended: 0.31 (0.21,</w:t>
            </w:r>
            <w:r w:rsidR="005B526A" w:rsidRPr="00B56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6) </w:t>
            </w:r>
          </w:p>
        </w:tc>
      </w:tr>
      <w:tr w:rsidR="005B526A" w:rsidRPr="00143819" w:rsidTr="002E2723">
        <w:trPr>
          <w:trHeight w:val="930"/>
        </w:trPr>
        <w:tc>
          <w:tcPr>
            <w:tcW w:w="2448" w:type="dxa"/>
          </w:tcPr>
          <w:p w:rsidR="005B526A" w:rsidRPr="00143819" w:rsidRDefault="002E2723" w:rsidP="00226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ay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 l</w:t>
            </w:r>
            <w:r w:rsidR="00F23B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11250" w:type="dxa"/>
          </w:tcPr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C visit                     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Husband  communication  about pregnancy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Yes: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Yes: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</w:p>
          <w:p w:rsidR="005B526A" w:rsidRPr="00143819" w:rsidRDefault="005B526A" w:rsidP="00226A5F">
            <w:pPr>
              <w:pStyle w:val="Pa13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43819">
              <w:rPr>
                <w:rFonts w:ascii="Times New Roman" w:hAnsi="Times New Roman" w:cs="Times New Roman"/>
              </w:rPr>
              <w:t xml:space="preserve">No : </w:t>
            </w:r>
            <w:r w:rsidR="002E2723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3.43(</w:t>
            </w:r>
            <w:r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2.14,</w:t>
            </w:r>
            <w:r w:rsidRPr="00143819">
              <w:rPr>
                <w:rStyle w:val="A1"/>
                <w:rFonts w:ascii="Times New Roman" w:hAnsi="Times New Roman" w:cs="Times New Roman"/>
                <w:sz w:val="24"/>
                <w:szCs w:val="24"/>
              </w:rPr>
              <w:t>5.52)                                 No</w:t>
            </w:r>
            <w:r w:rsidRPr="00143819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>: 2.25(1.43,3.52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Ever heard contraceptive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3819">
              <w:rPr>
                <w:rStyle w:val="A4"/>
                <w:rFonts w:ascii="Times New Roman" w:hAnsi="Times New Roman" w:cs="Times New Roman"/>
                <w:b/>
                <w:sz w:val="24"/>
                <w:szCs w:val="24"/>
              </w:rPr>
              <w:t>Ever heard unintended pregnancy is preventable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Yes:</w:t>
            </w:r>
            <w:r w:rsidRPr="00143819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  <w:r w:rsidRPr="00143819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Yes: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No: </w:t>
            </w:r>
            <w:r w:rsidRPr="00143819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2.83(1.53,5.24)                                             </w:t>
            </w:r>
            <w:r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43819">
              <w:rPr>
                <w:rStyle w:val="A4"/>
                <w:rFonts w:ascii="Times New Roman" w:hAnsi="Times New Roman" w:cs="Times New Roman"/>
                <w:sz w:val="24"/>
                <w:szCs w:val="24"/>
              </w:rPr>
              <w:t xml:space="preserve">   No: 2.56(1.58,4.16)</w:t>
            </w:r>
          </w:p>
        </w:tc>
      </w:tr>
      <w:tr w:rsidR="002E2723" w:rsidRPr="005459F1" w:rsidTr="002E2723">
        <w:trPr>
          <w:trHeight w:val="670"/>
        </w:trPr>
        <w:tc>
          <w:tcPr>
            <w:tcW w:w="2448" w:type="dxa"/>
          </w:tcPr>
          <w:p w:rsidR="002E2723" w:rsidRPr="005459F1" w:rsidRDefault="002E2723" w:rsidP="005459F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59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asu</w:t>
            </w:r>
            <w:proofErr w:type="spellEnd"/>
            <w:r w:rsidRPr="005459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(2018)</w:t>
            </w:r>
          </w:p>
          <w:p w:rsidR="002E2723" w:rsidRPr="005459F1" w:rsidRDefault="002E2723" w:rsidP="005459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0" w:type="dxa"/>
          </w:tcPr>
          <w:p w:rsidR="00B56686" w:rsidRPr="005459F1" w:rsidRDefault="002E2723" w:rsidP="005459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9F1">
              <w:rPr>
                <w:rFonts w:ascii="Times New Roman" w:hAnsi="Times New Roman" w:cs="Times New Roman"/>
                <w:b/>
                <w:sz w:val="24"/>
                <w:szCs w:val="24"/>
              </w:rPr>
              <w:t>Current living condition</w:t>
            </w:r>
            <w:r w:rsidR="0030348C" w:rsidRPr="005459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</w:t>
            </w:r>
            <w:r w:rsidR="002A61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r w:rsidR="0030348C" w:rsidRPr="005459F1">
              <w:rPr>
                <w:rFonts w:ascii="Times New Roman" w:hAnsi="Times New Roman" w:cs="Times New Roman"/>
                <w:b/>
                <w:sz w:val="24"/>
                <w:szCs w:val="24"/>
              </w:rPr>
              <w:t>Mass media available at home</w:t>
            </w:r>
            <w:r w:rsidR="005459F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A61A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B56686" w:rsidRPr="005459F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56686" w:rsidRPr="005459F1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  <w:p w:rsidR="002E2723" w:rsidRPr="005459F1" w:rsidRDefault="002E2723" w:rsidP="005459F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9F1">
              <w:rPr>
                <w:rFonts w:ascii="Times New Roman" w:hAnsi="Times New Roman" w:cs="Times New Roman"/>
                <w:sz w:val="24"/>
                <w:szCs w:val="24"/>
              </w:rPr>
              <w:t>With husband:</w:t>
            </w:r>
            <w:r w:rsidR="0030348C" w:rsidRPr="005459F1">
              <w:rPr>
                <w:rFonts w:ascii="Times New Roman" w:hAnsi="Times New Roman" w:cs="Times New Roman"/>
                <w:sz w:val="24"/>
                <w:szCs w:val="24"/>
              </w:rPr>
              <w:t xml:space="preserve"> Ref.                                  </w:t>
            </w:r>
            <w:r w:rsidR="00B56686" w:rsidRPr="005459F1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30348C" w:rsidRPr="005459F1">
              <w:rPr>
                <w:rFonts w:ascii="Times New Roman" w:hAnsi="Times New Roman" w:cs="Times New Roman"/>
                <w:sz w:val="24"/>
                <w:szCs w:val="24"/>
              </w:rPr>
              <w:t xml:space="preserve">Yes: Ref. </w:t>
            </w:r>
            <w:r w:rsidR="00B56686" w:rsidRPr="005459F1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 w:rsidR="005459F1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2A61A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56686" w:rsidRPr="005459F1">
              <w:rPr>
                <w:rFonts w:ascii="Times New Roman" w:hAnsi="Times New Roman" w:cs="Times New Roman"/>
                <w:sz w:val="24"/>
                <w:szCs w:val="24"/>
              </w:rPr>
              <w:t xml:space="preserve"> Single: Ref. </w:t>
            </w:r>
          </w:p>
          <w:p w:rsidR="002E2723" w:rsidRPr="005459F1" w:rsidRDefault="002E2723" w:rsidP="005459F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59F1">
              <w:rPr>
                <w:rFonts w:ascii="Times New Roman" w:hAnsi="Times New Roman" w:cs="Times New Roman"/>
                <w:sz w:val="24"/>
                <w:szCs w:val="24"/>
              </w:rPr>
              <w:t>Living away from husband</w:t>
            </w:r>
            <w:r w:rsidR="0030348C" w:rsidRPr="005459F1">
              <w:rPr>
                <w:rFonts w:ascii="Times New Roman" w:hAnsi="Times New Roman" w:cs="Times New Roman"/>
                <w:sz w:val="24"/>
                <w:szCs w:val="24"/>
              </w:rPr>
              <w:t xml:space="preserve">: 3.05 (1.46,6.34)     </w:t>
            </w:r>
            <w:r w:rsidR="005459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A61AD">
              <w:rPr>
                <w:rFonts w:ascii="Times New Roman" w:hAnsi="Times New Roman" w:cs="Times New Roman"/>
                <w:sz w:val="24"/>
                <w:szCs w:val="24"/>
              </w:rPr>
              <w:t>No: 2.81 (1.27,</w:t>
            </w:r>
            <w:r w:rsidR="0030348C" w:rsidRPr="005459F1">
              <w:rPr>
                <w:rFonts w:ascii="Times New Roman" w:hAnsi="Times New Roman" w:cs="Times New Roman"/>
                <w:sz w:val="24"/>
                <w:szCs w:val="24"/>
              </w:rPr>
              <w:t>6.23)</w:t>
            </w:r>
            <w:r w:rsidR="00B56686" w:rsidRPr="005459F1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5459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6686" w:rsidRPr="005459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59F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A61A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459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3BA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B56686" w:rsidRPr="005459F1">
              <w:rPr>
                <w:rFonts w:ascii="Times New Roman" w:hAnsi="Times New Roman" w:cs="Times New Roman"/>
                <w:sz w:val="24"/>
                <w:szCs w:val="24"/>
              </w:rPr>
              <w:t>Marr</w:t>
            </w:r>
            <w:r w:rsidR="002A61AD">
              <w:rPr>
                <w:rFonts w:ascii="Times New Roman" w:hAnsi="Times New Roman" w:cs="Times New Roman"/>
                <w:sz w:val="24"/>
                <w:szCs w:val="24"/>
              </w:rPr>
              <w:t>ied: 0.18 (0.08,</w:t>
            </w:r>
            <w:r w:rsidR="00B56686" w:rsidRPr="005459F1">
              <w:rPr>
                <w:rFonts w:ascii="Times New Roman" w:hAnsi="Times New Roman" w:cs="Times New Roman"/>
                <w:sz w:val="24"/>
                <w:szCs w:val="24"/>
              </w:rPr>
              <w:t xml:space="preserve">0.40)  </w:t>
            </w:r>
          </w:p>
        </w:tc>
      </w:tr>
      <w:tr w:rsidR="005B526A" w:rsidRPr="00143819" w:rsidTr="002E2723">
        <w:trPr>
          <w:trHeight w:val="670"/>
        </w:trPr>
        <w:tc>
          <w:tcPr>
            <w:tcW w:w="2448" w:type="dxa"/>
          </w:tcPr>
          <w:p w:rsidR="005B526A" w:rsidRPr="00143819" w:rsidRDefault="005B526A" w:rsidP="00226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Darega</w:t>
            </w:r>
            <w:proofErr w:type="spellEnd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  <w:r w:rsidR="00F85991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11250" w:type="dxa"/>
          </w:tcPr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Age of the respond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TRENHF       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Decision making style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20-29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4 (0.06, 0.95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≤ 30 Min: 0.68 (0.56, 0.80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)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Wife: 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40-49: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f.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&gt;60 min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: 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                   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band: 2.80 (1.38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68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Educational level of the respondent            Ever used any type of  contraceptive method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No formal education: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f.      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: 0.63 (0.39, 0.83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10+: 0.31 (0.26, 0.66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)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No: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band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  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aving child befo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ccupation of respondents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formal education: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Yes: 3.91 (2.09, 7.31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Housewife: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+: 0.53 (0.26, 0.89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)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No: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                            Employee :0.79 (0.29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5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Want any more children in future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: 0.58(0.36,0.95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No: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5B526A" w:rsidRPr="00143819" w:rsidTr="002E2723">
        <w:trPr>
          <w:trHeight w:val="617"/>
        </w:trPr>
        <w:tc>
          <w:tcPr>
            <w:tcW w:w="2448" w:type="dxa"/>
          </w:tcPr>
          <w:p w:rsidR="005B526A" w:rsidRPr="00143819" w:rsidRDefault="005B526A" w:rsidP="00226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8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eyisso</w:t>
            </w:r>
            <w:proofErr w:type="spellEnd"/>
            <w:r w:rsidRPr="001438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 w:rsidR="00F859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11250" w:type="dxa"/>
          </w:tcPr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Women’s age                     Marital status of wome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Education level of women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>&lt;20:  1.84(1.02, 4.29)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Married: 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                              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>Illiterate: 0.07(0.02,0.26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30-39: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f.              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Single: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1.78(1.05,5.08)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 </w:t>
            </w:r>
            <w:r w:rsidR="00517298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Junior /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>high school: 0.22(0.08,0.63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                                                              </w:t>
            </w:r>
            <w:r w:rsidR="00517298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             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Higher education: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E12C9" w:rsidRPr="00112CC8" w:rsidTr="002E2723">
        <w:trPr>
          <w:trHeight w:val="617"/>
        </w:trPr>
        <w:tc>
          <w:tcPr>
            <w:tcW w:w="2448" w:type="dxa"/>
          </w:tcPr>
          <w:p w:rsidR="004A142E" w:rsidRPr="00E22218" w:rsidRDefault="004A142E" w:rsidP="00112CC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22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te</w:t>
            </w:r>
            <w:proofErr w:type="spellEnd"/>
            <w:r w:rsidRPr="00E222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(2018)</w:t>
            </w:r>
          </w:p>
          <w:p w:rsidR="001E12C9" w:rsidRPr="00E22218" w:rsidRDefault="001E12C9" w:rsidP="00112CC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0" w:type="dxa"/>
          </w:tcPr>
          <w:p w:rsidR="001E12C9" w:rsidRPr="00E22218" w:rsidRDefault="004A142E" w:rsidP="00112CC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2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                  </w:t>
            </w:r>
            <w:r w:rsidR="00517298" w:rsidRPr="00E222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</w:t>
            </w:r>
            <w:r w:rsidR="00112CC8" w:rsidRPr="00E222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M</w:t>
            </w:r>
            <w:r w:rsidR="00517298" w:rsidRPr="00E222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ital status              </w:t>
            </w:r>
            <w:r w:rsidR="00112CC8" w:rsidRPr="00E222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</w:t>
            </w:r>
            <w:r w:rsidR="00517298" w:rsidRPr="00E222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ity                                    </w:t>
            </w:r>
          </w:p>
          <w:p w:rsidR="004A142E" w:rsidRPr="00E22218" w:rsidRDefault="004A142E" w:rsidP="00112CC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17-34: Ref. </w:t>
            </w:r>
            <w:r w:rsidR="0051729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</w:t>
            </w:r>
            <w:r w:rsidR="00112CC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51729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Married: Ref.                  </w:t>
            </w:r>
            <w:r w:rsidR="00112CC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="00517298" w:rsidRPr="00E22218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112CC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Ref.</w:t>
            </w:r>
            <w:r w:rsidR="00517298" w:rsidRPr="00E222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</w:t>
            </w:r>
          </w:p>
          <w:p w:rsidR="004A142E" w:rsidRPr="00E22218" w:rsidRDefault="004A142E" w:rsidP="00112C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2218">
              <w:rPr>
                <w:rFonts w:ascii="Times New Roman" w:hAnsi="Times New Roman" w:cs="Times New Roman"/>
                <w:sz w:val="24"/>
                <w:szCs w:val="24"/>
              </w:rPr>
              <w:t>35 and above: 2.343 (1.374, 3.997</w:t>
            </w:r>
            <w:r w:rsidR="0051729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112CC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729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single: 6.492 (1.299, 32.455)  </w:t>
            </w:r>
            <w:r w:rsidR="00112CC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517298" w:rsidRPr="00E22218">
              <w:rPr>
                <w:rFonts w:ascii="Times New Roman" w:hAnsi="Times New Roman" w:cs="Times New Roman"/>
                <w:sz w:val="24"/>
                <w:szCs w:val="24"/>
              </w:rPr>
              <w:t>2: 53.419 (21.453, 133.014</w:t>
            </w:r>
          </w:p>
          <w:p w:rsidR="00517298" w:rsidRPr="00E22218" w:rsidRDefault="00517298" w:rsidP="00112C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</w:t>
            </w:r>
            <w:r w:rsidR="00112CC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  <w:r w:rsidRPr="00E22218">
              <w:rPr>
                <w:rFonts w:ascii="Times New Roman" w:hAnsi="Times New Roman" w:cs="Times New Roman"/>
                <w:sz w:val="24"/>
                <w:szCs w:val="24"/>
              </w:rPr>
              <w:t>3 and above: 20.219 (7.915, 51.655)</w:t>
            </w:r>
          </w:p>
          <w:p w:rsidR="00112CC8" w:rsidRPr="00E22218" w:rsidRDefault="00517298" w:rsidP="00112C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2218">
              <w:rPr>
                <w:rFonts w:ascii="Times New Roman" w:hAnsi="Times New Roman" w:cs="Times New Roman"/>
                <w:b/>
                <w:sz w:val="24"/>
                <w:szCs w:val="24"/>
              </w:rPr>
              <w:t>Abortion history</w:t>
            </w:r>
            <w:r w:rsidR="00112CC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 w:rsidR="00112CC8" w:rsidRPr="00E22218">
              <w:rPr>
                <w:rFonts w:ascii="Times New Roman" w:hAnsi="Times New Roman" w:cs="Times New Roman"/>
                <w:b/>
                <w:sz w:val="24"/>
                <w:szCs w:val="24"/>
              </w:rPr>
              <w:t>Health professional visit</w:t>
            </w:r>
            <w:r w:rsidR="00112CC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="00112CC8" w:rsidRPr="00E22218">
              <w:rPr>
                <w:rFonts w:ascii="Times New Roman" w:hAnsi="Times New Roman" w:cs="Times New Roman"/>
                <w:b/>
                <w:sz w:val="24"/>
                <w:szCs w:val="24"/>
              </w:rPr>
              <w:t>Autonomy to choose contraceptive method</w:t>
            </w:r>
          </w:p>
          <w:p w:rsidR="00517298" w:rsidRPr="00E22218" w:rsidRDefault="00517298" w:rsidP="00112CC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2218">
              <w:rPr>
                <w:rFonts w:ascii="Times New Roman" w:hAnsi="Times New Roman" w:cs="Times New Roman"/>
                <w:sz w:val="24"/>
                <w:szCs w:val="24"/>
              </w:rPr>
              <w:t>Yes: Ref.</w:t>
            </w:r>
            <w:r w:rsidR="00112CC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Yes:</w:t>
            </w:r>
            <w:r w:rsidR="00E2221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Ref. </w:t>
            </w:r>
            <w:r w:rsidR="00112CC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</w:t>
            </w:r>
            <w:r w:rsidR="00E2221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Yes</w:t>
            </w:r>
            <w:r w:rsidR="00112CC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: Ref. </w:t>
            </w:r>
          </w:p>
          <w:p w:rsidR="00517298" w:rsidRPr="00E22218" w:rsidRDefault="00517298" w:rsidP="00112CC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No: </w:t>
            </w:r>
            <w:r w:rsidR="00112CC8" w:rsidRPr="00E22218">
              <w:rPr>
                <w:rFonts w:ascii="Times New Roman" w:hAnsi="Times New Roman" w:cs="Times New Roman"/>
                <w:sz w:val="24"/>
                <w:szCs w:val="24"/>
              </w:rPr>
              <w:t>1.962 (1.025, 3.755)          No:</w:t>
            </w:r>
            <w:r w:rsidR="00E2221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2.004 (1.218, 3.298</w:t>
            </w:r>
            <w:r w:rsidR="00112CC8" w:rsidRPr="00E22218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E2221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</w:t>
            </w:r>
            <w:r w:rsidR="00112CC8" w:rsidRPr="00E22218">
              <w:rPr>
                <w:rFonts w:ascii="Times New Roman" w:hAnsi="Times New Roman" w:cs="Times New Roman"/>
                <w:sz w:val="24"/>
                <w:szCs w:val="24"/>
              </w:rPr>
              <w:t>No: 2.925 (1.648, 5.190)</w:t>
            </w:r>
          </w:p>
        </w:tc>
      </w:tr>
      <w:tr w:rsidR="005B526A" w:rsidRPr="00143819" w:rsidTr="002E2723">
        <w:trPr>
          <w:trHeight w:val="1110"/>
        </w:trPr>
        <w:tc>
          <w:tcPr>
            <w:tcW w:w="2448" w:type="dxa"/>
          </w:tcPr>
          <w:p w:rsidR="005B526A" w:rsidRPr="00143819" w:rsidRDefault="005B526A" w:rsidP="00226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Gebreamlak</w:t>
            </w:r>
            <w:proofErr w:type="spellEnd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  <w:r w:rsidR="00F85991">
              <w:rPr>
                <w:rFonts w:ascii="Times New Roman" w:hAnsi="Times New Roman" w:cs="Times New Roman"/>
                <w:sz w:val="24"/>
                <w:szCs w:val="24"/>
              </w:rPr>
              <w:t>(2014)</w:t>
            </w:r>
          </w:p>
        </w:tc>
        <w:tc>
          <w:tcPr>
            <w:tcW w:w="11250" w:type="dxa"/>
          </w:tcPr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al status of women   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P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revious  history  of  unintended  pregnancy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Illiterate:  3.10(1.66,5.78)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Y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es: 10.6(4.76,23.41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Secondary and above: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No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mily size                          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artner awareness  on contraceptive use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1-2: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Y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e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3-5: 2.19(1.32,3.61)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N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o: 5.96(1.64,21.67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5: 8.90(4.37,18.13)</w:t>
            </w:r>
          </w:p>
        </w:tc>
      </w:tr>
      <w:tr w:rsidR="005B526A" w:rsidRPr="00143819" w:rsidTr="002E2723">
        <w:trPr>
          <w:trHeight w:val="917"/>
        </w:trPr>
        <w:tc>
          <w:tcPr>
            <w:tcW w:w="2448" w:type="dxa"/>
          </w:tcPr>
          <w:p w:rsidR="005B526A" w:rsidRPr="00143819" w:rsidRDefault="005B526A" w:rsidP="00226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te</w:t>
            </w:r>
            <w:proofErr w:type="spellEnd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  <w:r w:rsidR="00F85991">
              <w:rPr>
                <w:rFonts w:ascii="Times New Roman" w:hAnsi="Times New Roman" w:cs="Times New Roman"/>
                <w:sz w:val="24"/>
                <w:szCs w:val="24"/>
              </w:rPr>
              <w:t>(2016)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ite Asmare&lt;/Author&gt;&lt;Year&gt;2016&lt;/Year&gt;&lt;RecNum&gt;27&lt;/RecNum&gt;&lt;DisplayText&gt;(24)&lt;/DisplayText&gt;&lt;record&gt;&lt;rec-number&gt;27&lt;/rec-number&gt;&lt;foreign-keys&gt;&lt;key app="EN" db-id="zvz2fp9vowrswvepvt5xtrdz0z9e29sdvaxt" timestamp="1511596321"&gt;27&lt;/key&gt;&lt;/foreign-keys&gt;&lt;ref-type name="Journal Article"&gt;17&lt;/ref-type&gt;&lt;contributors&gt;&lt;authors&gt;&lt;author&gt; Gite Asmare,  Liulseged Nebila , Seyife  Habtewold ,  AbrhaYirgalem,  Workineh Yinager,  Shegaze Mulugeta ,  Yesuf Aman ,Yihu Manaye ,Yeheyis Tomas &lt;/author&gt;&lt;/authors&gt;&lt;/contributors&gt;&lt;titles&gt;&lt;title&gt;Unintended Pregnancy: Magnitude and Associated Factors among Pregnant Women in Arba Minch Town, Gamo Gofa Zone, Ethiopia, 2015&lt;/title&gt;&lt;secondary-title&gt;Reproductive System &amp;amp; Sexual Disorders: Current Research&lt;/secondary-title&gt;&lt;/titles&gt;&lt;periodical&gt;&lt;full-title&gt;Reproductive System &amp;amp; Sexual Disorders: Current Research&lt;/full-title&gt;&lt;/periodical&gt;&lt;volume&gt;5&lt;/volume&gt;&lt;number&gt;4&lt;/number&gt;&lt;dates&gt;&lt;year&gt;2016&lt;/year&gt;&lt;/dates&gt;&lt;urls&gt;&lt;/urls&gt;&lt;/record&gt;&lt;/Cite&gt;&lt;/EndNote&gt;</w:instrTex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250" w:type="dxa"/>
          </w:tcPr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Age  at  first  marriage               Knowledge  on  FP             Husband  refusal  to  use  FP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&lt;18 years: 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>4.60(2.88,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7.34)          Less knowledgeable: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No: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</w:p>
          <w:p w:rsidR="005B526A" w:rsidRPr="00143819" w:rsidRDefault="005B526A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≥18 years: 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>More knowledgeable: 0.40(0.075,0.37)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>Yes: 3.5 (1.97, 6.24)</w:t>
            </w:r>
          </w:p>
        </w:tc>
      </w:tr>
      <w:tr w:rsidR="00F85991" w:rsidRPr="00143819" w:rsidTr="002E2723">
        <w:trPr>
          <w:trHeight w:val="917"/>
        </w:trPr>
        <w:tc>
          <w:tcPr>
            <w:tcW w:w="2448" w:type="dxa"/>
          </w:tcPr>
          <w:p w:rsidR="000961A7" w:rsidRPr="00486698" w:rsidRDefault="000961A7" w:rsidP="0048669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866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zaw</w:t>
            </w:r>
            <w:proofErr w:type="spellEnd"/>
            <w:r w:rsidRPr="004866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(2018)</w:t>
            </w:r>
          </w:p>
          <w:p w:rsidR="00F85991" w:rsidRPr="00486698" w:rsidRDefault="00F85991" w:rsidP="0048669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0" w:type="dxa"/>
          </w:tcPr>
          <w:p w:rsidR="00DB648F" w:rsidRPr="00486698" w:rsidRDefault="00DB648F" w:rsidP="0048669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6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idence                                           </w:t>
            </w:r>
            <w:r w:rsidR="003474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4866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number of children          </w:t>
            </w:r>
            <w:r w:rsidR="003474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</w:t>
            </w:r>
            <w:r w:rsidR="004866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3684D" w:rsidRPr="00486698">
              <w:rPr>
                <w:rFonts w:ascii="Times New Roman" w:hAnsi="Times New Roman" w:cs="Times New Roman"/>
                <w:b/>
                <w:sz w:val="24"/>
                <w:szCs w:val="24"/>
              </w:rPr>
              <w:t>Discussion on FP</w:t>
            </w:r>
            <w:r w:rsidR="00890A15" w:rsidRPr="004866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  <w:p w:rsidR="00DB648F" w:rsidRPr="00486698" w:rsidRDefault="00DB648F" w:rsidP="0048669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698">
              <w:rPr>
                <w:rFonts w:ascii="Times New Roman" w:hAnsi="Times New Roman" w:cs="Times New Roman"/>
                <w:sz w:val="24"/>
                <w:szCs w:val="24"/>
              </w:rPr>
              <w:t>Urban:</w:t>
            </w:r>
            <w:r w:rsidRPr="00486698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0.429(0.184, 0.996)                         3-4: 0.502</w:t>
            </w:r>
            <w:r w:rsidR="00486698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 w:rsidRPr="00486698">
              <w:rPr>
                <w:rFonts w:ascii="Times New Roman" w:eastAsia="ArialMT" w:hAnsi="Times New Roman" w:cs="Times New Roman"/>
                <w:sz w:val="24"/>
                <w:szCs w:val="24"/>
              </w:rPr>
              <w:t>(0.034, 0.921)</w:t>
            </w:r>
            <w:r w:rsidR="0053684D" w:rsidRPr="00486698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   yes: 0.033</w:t>
            </w:r>
            <w:r w:rsidR="00486698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 w:rsidR="0053684D" w:rsidRPr="00486698">
              <w:rPr>
                <w:rFonts w:ascii="Times New Roman" w:eastAsia="ArialMT" w:hAnsi="Times New Roman" w:cs="Times New Roman"/>
                <w:sz w:val="24"/>
                <w:szCs w:val="24"/>
              </w:rPr>
              <w:t>(0.066, 0.177)</w:t>
            </w:r>
            <w:r w:rsidR="00486698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</w:t>
            </w:r>
          </w:p>
          <w:p w:rsidR="00DB648F" w:rsidRPr="00486698" w:rsidRDefault="00DB648F" w:rsidP="0048669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698">
              <w:rPr>
                <w:rFonts w:ascii="Times New Roman" w:hAnsi="Times New Roman" w:cs="Times New Roman"/>
                <w:sz w:val="24"/>
                <w:szCs w:val="24"/>
              </w:rPr>
              <w:t>Rural: Ref.                                                   5 and above: Ref.</w:t>
            </w:r>
            <w:r w:rsidR="0053684D" w:rsidRPr="00486698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48669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="00E12440" w:rsidRPr="0048669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3684D" w:rsidRPr="00486698">
              <w:rPr>
                <w:rFonts w:ascii="Times New Roman" w:hAnsi="Times New Roman" w:cs="Times New Roman"/>
                <w:sz w:val="24"/>
                <w:szCs w:val="24"/>
              </w:rPr>
              <w:t>o:</w:t>
            </w:r>
            <w:r w:rsidR="00E12440" w:rsidRPr="00486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684D" w:rsidRPr="00486698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="00890A15" w:rsidRPr="00486698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E12440" w:rsidRPr="00486698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890A15" w:rsidRPr="00486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12440" w:rsidRPr="00486698" w:rsidRDefault="00EB391C" w:rsidP="0048669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6698">
              <w:rPr>
                <w:rFonts w:ascii="Times New Roman" w:hAnsi="Times New Roman" w:cs="Times New Roman"/>
                <w:b/>
                <w:sz w:val="24"/>
                <w:szCs w:val="24"/>
              </w:rPr>
              <w:t>Distance from health facility</w:t>
            </w:r>
            <w:r w:rsidR="006C74F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 w:rsidR="00E264FE" w:rsidRPr="00486698">
              <w:rPr>
                <w:rFonts w:ascii="Times New Roman" w:hAnsi="Times New Roman" w:cs="Times New Roman"/>
                <w:b/>
                <w:sz w:val="24"/>
                <w:szCs w:val="24"/>
              </w:rPr>
              <w:t>knowledge about FP</w:t>
            </w:r>
          </w:p>
          <w:p w:rsidR="00EB391C" w:rsidRPr="00486698" w:rsidRDefault="00EB391C" w:rsidP="0048669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698">
              <w:rPr>
                <w:rFonts w:ascii="Times New Roman" w:hAnsi="Times New Roman" w:cs="Times New Roman"/>
                <w:sz w:val="24"/>
                <w:szCs w:val="24"/>
              </w:rPr>
              <w:t>&lt;30 minutes</w:t>
            </w:r>
            <w:r w:rsidR="00C70598" w:rsidRPr="0048669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2F71CC" w:rsidRPr="00486698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0.244(0.077, 0.768)</w:t>
            </w:r>
            <w:r w:rsidR="00486698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          </w:t>
            </w:r>
            <w:r w:rsidR="00E264FE" w:rsidRPr="00486698">
              <w:rPr>
                <w:rFonts w:ascii="Times New Roman" w:eastAsia="ArialMT" w:hAnsi="Times New Roman" w:cs="Times New Roman"/>
                <w:sz w:val="24"/>
                <w:szCs w:val="24"/>
              </w:rPr>
              <w:t>Poor: 5.486</w:t>
            </w:r>
            <w:r w:rsidR="00486698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 w:rsidR="00E264FE" w:rsidRPr="00486698">
              <w:rPr>
                <w:rFonts w:ascii="Times New Roman" w:eastAsia="ArialMT" w:hAnsi="Times New Roman" w:cs="Times New Roman"/>
                <w:sz w:val="24"/>
                <w:szCs w:val="24"/>
              </w:rPr>
              <w:t>(1.178, 25.554</w:t>
            </w:r>
            <w:r w:rsidR="00486698">
              <w:rPr>
                <w:rFonts w:ascii="Times New Roman" w:eastAsia="ArialMT" w:hAnsi="Times New Roman" w:cs="Times New Roman"/>
                <w:sz w:val="24"/>
                <w:szCs w:val="24"/>
              </w:rPr>
              <w:t>)</w:t>
            </w:r>
          </w:p>
          <w:p w:rsidR="00EB391C" w:rsidRPr="00486698" w:rsidRDefault="00EB391C" w:rsidP="0048669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698">
              <w:rPr>
                <w:rFonts w:ascii="Times New Roman" w:hAnsi="Times New Roman" w:cs="Times New Roman"/>
                <w:sz w:val="24"/>
                <w:szCs w:val="24"/>
              </w:rPr>
              <w:t>30-60 minutes</w:t>
            </w:r>
            <w:r w:rsidR="00C70598" w:rsidRPr="0048669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2F71CC" w:rsidRPr="00486698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0.073(0.019, 0.287)</w:t>
            </w:r>
            <w:r w:rsidR="00486698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       </w:t>
            </w:r>
            <w:r w:rsidR="00E264FE" w:rsidRPr="00486698">
              <w:rPr>
                <w:rFonts w:ascii="Times New Roman" w:hAnsi="Times New Roman" w:cs="Times New Roman"/>
                <w:sz w:val="24"/>
                <w:szCs w:val="24"/>
              </w:rPr>
              <w:t>Good: Ref.</w:t>
            </w:r>
          </w:p>
          <w:p w:rsidR="00EB391C" w:rsidRPr="00486698" w:rsidRDefault="00EB391C" w:rsidP="0048669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69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C70598" w:rsidRPr="00486698">
              <w:rPr>
                <w:rFonts w:ascii="Times New Roman" w:hAnsi="Times New Roman" w:cs="Times New Roman"/>
                <w:sz w:val="24"/>
                <w:szCs w:val="24"/>
              </w:rPr>
              <w:t>60 minutes:</w:t>
            </w:r>
            <w:r w:rsidR="00486698" w:rsidRPr="00486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71CC" w:rsidRPr="00486698">
              <w:rPr>
                <w:rFonts w:ascii="Times New Roman" w:hAnsi="Times New Roman" w:cs="Times New Roman"/>
                <w:sz w:val="24"/>
                <w:szCs w:val="24"/>
              </w:rPr>
              <w:t xml:space="preserve">Ref. </w:t>
            </w:r>
          </w:p>
          <w:p w:rsidR="00E12440" w:rsidRPr="00486698" w:rsidRDefault="00E12440" w:rsidP="0048669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85991" w:rsidRPr="009E2C95" w:rsidTr="002E2723">
        <w:trPr>
          <w:trHeight w:val="917"/>
        </w:trPr>
        <w:tc>
          <w:tcPr>
            <w:tcW w:w="2448" w:type="dxa"/>
          </w:tcPr>
          <w:p w:rsidR="000961A7" w:rsidRPr="009E2C95" w:rsidRDefault="000961A7" w:rsidP="003474B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E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shu</w:t>
            </w:r>
            <w:proofErr w:type="spellEnd"/>
            <w:r w:rsidRPr="009E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(2019)</w:t>
            </w:r>
          </w:p>
          <w:p w:rsidR="00F85991" w:rsidRPr="009E2C95" w:rsidRDefault="00F85991" w:rsidP="003474B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0" w:type="dxa"/>
          </w:tcPr>
          <w:p w:rsidR="00F85991" w:rsidRPr="009E2C95" w:rsidRDefault="00FB132C" w:rsidP="003474B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C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idence:         </w:t>
            </w:r>
            <w:r w:rsidR="00947ED9" w:rsidRPr="009E2C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9E2C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</w:t>
            </w:r>
            <w:r w:rsidR="00947ED9" w:rsidRPr="009E2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igion           </w:t>
            </w:r>
            <w:r w:rsidR="003474BF" w:rsidRPr="009E2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</w:t>
            </w:r>
            <w:r w:rsidR="009E2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="00947ED9" w:rsidRPr="009E2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E2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47ED9" w:rsidRPr="009E2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ucational status </w:t>
            </w:r>
            <w:r w:rsidR="0020218C" w:rsidRPr="009E2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</w:t>
            </w:r>
          </w:p>
          <w:p w:rsidR="00FB132C" w:rsidRPr="009E2C95" w:rsidRDefault="00FB132C" w:rsidP="003474B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2C95">
              <w:rPr>
                <w:rFonts w:ascii="Times New Roman" w:hAnsi="Times New Roman" w:cs="Times New Roman"/>
                <w:sz w:val="24"/>
                <w:szCs w:val="24"/>
              </w:rPr>
              <w:t>Urban: Ref.</w:t>
            </w:r>
            <w:r w:rsidR="00947ED9" w:rsidRPr="009E2C95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9E2C95" w:rsidRPr="009E2C95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947ED9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Orthodox: Ref.             </w:t>
            </w:r>
            <w:r w:rsidR="003474BF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</w:t>
            </w:r>
            <w:r w:rsidR="00947ED9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  </w:t>
            </w:r>
            <w:r w:rsidR="009E2C95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     </w:t>
            </w:r>
            <w:r w:rsidR="00947ED9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</w:t>
            </w:r>
            <w:r w:rsid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</w:t>
            </w:r>
            <w:r w:rsidR="00947ED9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</w:t>
            </w:r>
            <w:r w:rsid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</w:t>
            </w:r>
            <w:r w:rsidR="00947ED9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No formal education: Ref.</w:t>
            </w:r>
            <w:r w:rsidR="0020218C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         </w:t>
            </w:r>
          </w:p>
          <w:p w:rsidR="00740747" w:rsidRPr="009E2C95" w:rsidRDefault="00FB132C" w:rsidP="003474BF">
            <w:pPr>
              <w:spacing w:after="0"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9E2C95">
              <w:rPr>
                <w:rFonts w:ascii="Times New Roman" w:hAnsi="Times New Roman" w:cs="Times New Roman"/>
                <w:sz w:val="24"/>
                <w:szCs w:val="24"/>
              </w:rPr>
              <w:t>Rural:</w:t>
            </w:r>
            <w:r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2.6(1.5</w:t>
            </w:r>
            <w:r w:rsid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,</w:t>
            </w:r>
            <w:r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4.6)</w:t>
            </w:r>
            <w:r w:rsidR="00947ED9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   </w:t>
            </w:r>
            <w:r w:rsidR="009E2C95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         </w:t>
            </w:r>
            <w:r w:rsidR="00947ED9" w:rsidRPr="009E2C95">
              <w:rPr>
                <w:rFonts w:ascii="Times New Roman" w:hAnsi="Times New Roman" w:cs="Times New Roman"/>
                <w:sz w:val="24"/>
                <w:szCs w:val="24"/>
              </w:rPr>
              <w:t>Muslim:</w:t>
            </w:r>
            <w:r w:rsidR="00947ED9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</w:t>
            </w:r>
            <w:r w:rsid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0.79(0.6,0</w:t>
            </w:r>
            <w:r w:rsidR="00947ED9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.90)         </w:t>
            </w:r>
            <w:r w:rsidR="009E2C95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    </w:t>
            </w:r>
            <w:r w:rsid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</w:t>
            </w:r>
            <w:r w:rsidR="00947ED9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Secondary school:</w:t>
            </w:r>
            <w:r w:rsidR="0020218C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</w:t>
            </w:r>
            <w:r w:rsid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0</w:t>
            </w:r>
            <w:r w:rsidR="0020218C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.58(</w:t>
            </w:r>
            <w:r w:rsid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0.42,0</w:t>
            </w:r>
            <w:r w:rsidR="0020218C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.78)    </w:t>
            </w:r>
          </w:p>
          <w:p w:rsidR="0020218C" w:rsidRPr="009E2C95" w:rsidRDefault="00740747" w:rsidP="003474BF">
            <w:pPr>
              <w:spacing w:after="0"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9E2C95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>G</w:t>
            </w:r>
            <w:r w:rsidRPr="009E2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vidity</w:t>
            </w:r>
            <w:r w:rsidR="0020218C" w:rsidRPr="009E2C95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 xml:space="preserve">         </w:t>
            </w:r>
            <w:r w:rsidR="00647A4F" w:rsidRPr="009E2C95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 xml:space="preserve">  </w:t>
            </w:r>
            <w:r w:rsidR="009A65E5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 xml:space="preserve">              </w:t>
            </w:r>
            <w:r w:rsidR="00647A4F" w:rsidRPr="009E2C95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 xml:space="preserve">    parity </w:t>
            </w:r>
            <w:r w:rsidR="0020218C" w:rsidRPr="009E2C95">
              <w:rPr>
                <w:rFonts w:ascii="Times New Roman" w:eastAsia="MinionPro-Regular" w:hAnsi="Times New Roman" w:cs="Times New Roman"/>
                <w:b/>
                <w:sz w:val="24"/>
                <w:szCs w:val="24"/>
              </w:rPr>
              <w:t xml:space="preserve">     </w:t>
            </w:r>
            <w:r w:rsidR="0020218C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                                                              </w:t>
            </w:r>
          </w:p>
          <w:p w:rsidR="00947ED9" w:rsidRPr="009E2C95" w:rsidRDefault="00740747" w:rsidP="003474BF">
            <w:pPr>
              <w:spacing w:after="0"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1-2:</w:t>
            </w:r>
            <w:r w:rsidR="00647A4F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Ref.                  </w:t>
            </w:r>
            <w:r w:rsidR="009A65E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            </w:t>
            </w:r>
            <w:r w:rsidR="00647A4F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1-2: Ref.        </w:t>
            </w:r>
          </w:p>
          <w:p w:rsidR="00740747" w:rsidRPr="009E2C95" w:rsidRDefault="00740747" w:rsidP="003474BF">
            <w:pPr>
              <w:spacing w:after="0" w:line="360" w:lineRule="auto"/>
              <w:jc w:val="both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3-4:</w:t>
            </w:r>
            <w:r w:rsidR="00647A4F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3.6(2.1</w:t>
            </w:r>
            <w:r w:rsid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,</w:t>
            </w:r>
            <w:r w:rsidR="00647A4F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5.3)     </w:t>
            </w:r>
            <w:r w:rsidR="009A65E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             </w:t>
            </w:r>
            <w:r w:rsidR="00647A4F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3-4: 2.8 (2.6</w:t>
            </w:r>
            <w:r w:rsid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,</w:t>
            </w:r>
            <w:r w:rsidR="00647A4F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9.7)</w:t>
            </w:r>
          </w:p>
          <w:p w:rsidR="00740747" w:rsidRPr="009E2C95" w:rsidRDefault="00740747" w:rsidP="003474B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≥5:  </w:t>
            </w:r>
            <w:r w:rsidR="00647A4F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4.7(2.3</w:t>
            </w:r>
            <w:r w:rsid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,</w:t>
            </w:r>
            <w:r w:rsidR="00647A4F"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>6.8)</w:t>
            </w:r>
            <w:r w:rsidRPr="009E2C95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5B526A" w:rsidRPr="00143819" w:rsidTr="002E2723">
        <w:trPr>
          <w:trHeight w:val="260"/>
        </w:trPr>
        <w:tc>
          <w:tcPr>
            <w:tcW w:w="2448" w:type="dxa"/>
          </w:tcPr>
          <w:p w:rsidR="005B526A" w:rsidRPr="00143819" w:rsidRDefault="005B526A" w:rsidP="00226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Habte</w:t>
            </w:r>
            <w:proofErr w:type="spellEnd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  <w:r w:rsidR="00B67EDF">
              <w:rPr>
                <w:rFonts w:ascii="Times New Roman" w:hAnsi="Times New Roman" w:cs="Times New Roman"/>
                <w:sz w:val="24"/>
                <w:szCs w:val="24"/>
              </w:rPr>
              <w:t>(2013)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bte&lt;/Author&gt;&lt;Year&gt;2013&lt;/Year&gt;&lt;RecNum&gt;17&lt;/RecNum&gt;&lt;DisplayText&gt;(22)&lt;/DisplayText&gt;&lt;record&gt;&lt;rec-number&gt;17&lt;/rec-number&gt;&lt;foreign-keys&gt;&lt;key app="EN" db-id="zvz2fp9vowrswvepvt5xtrdz0z9e29sdvaxt" timestamp="0"&gt;17&lt;/key&gt;&lt;/foreign-keys&gt;&lt;ref-type name="Journal Article"&gt;17&lt;/ref-type&gt;&lt;contributors&gt;&lt;authors&gt;&lt;author&gt;Habte, Dereje&lt;/author&gt;&lt;author&gt;Teklu, Sisay&lt;/author&gt;&lt;author&gt;Melese, Tadele&lt;/author&gt;&lt;author&gt;Magafu, Mgaywa GMD&lt;/author&gt;&lt;/authors&gt;&lt;/contributors&gt;&lt;titles&gt;&lt;title&gt;Correlates of unintended pregnancy in Ethiopia: results from a national survey&lt;/title&gt;&lt;secondary-title&gt;PLoS One&lt;/secondary-title&gt;&lt;/titles&gt;&lt;pages&gt;e82987&lt;/pages&gt;&lt;volume&gt;8&lt;/volume&gt;&lt;number&gt;12&lt;/number&gt;&lt;dates&gt;&lt;year&gt;2013&lt;/year&gt;&lt;/dates&gt;&lt;isbn&gt;1932-6203&lt;/isbn&gt;&lt;urls&gt;&lt;/urls&gt;&lt;/record&gt;&lt;/Cite&gt;&lt;/EndNote&gt;</w:instrTex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250" w:type="dxa"/>
          </w:tcPr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Age of women                          Ever use of F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</w:t>
            </w:r>
            <w:r w:rsidRPr="001438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s the timing of ovulation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-19: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>Yes:1.79 (1.31, 2.45)                    Yes: 0.55 (0.35, 0.85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25-29: 0.46 (0.25, 0.83)            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No: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       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            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No: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>30-34: 0.40 (0.20, 0.78)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Numbers of children bor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</w:t>
            </w:r>
            <w:r w:rsidRPr="001438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deliveries in 5years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level      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0: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0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No formal education: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  <w:r w:rsidRPr="00143819">
              <w:rPr>
                <w:rFonts w:ascii="Times New Roman" w:eastAsia="ArialMT" w:hAnsi="Times New Roman" w:cs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ascii="Times New Roman" w:eastAsia="ArialMT" w:hAnsi="Times New Roman" w:cs="Times New Roman"/>
                <w:bCs/>
                <w:sz w:val="24"/>
                <w:szCs w:val="24"/>
              </w:rPr>
              <w:t xml:space="preserve">             </w:t>
            </w:r>
            <w:r w:rsidRPr="00143819">
              <w:rPr>
                <w:rFonts w:ascii="Times New Roman" w:eastAsia="ArialMT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+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2.36(1.01, 5.49)          </w:t>
            </w:r>
            <w:r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</w:t>
            </w: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>2-4: 2.00 (1.12, 3.58)</w:t>
            </w:r>
          </w:p>
          <w:p w:rsidR="005B526A" w:rsidRPr="00143819" w:rsidRDefault="005B526A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3819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Primary: 2.38 (1.73, 3.26)                                                                                       </w:t>
            </w:r>
          </w:p>
        </w:tc>
      </w:tr>
      <w:tr w:rsidR="005B526A" w:rsidRPr="00143819" w:rsidTr="002E2723">
        <w:trPr>
          <w:trHeight w:val="361"/>
        </w:trPr>
        <w:tc>
          <w:tcPr>
            <w:tcW w:w="2448" w:type="dxa"/>
          </w:tcPr>
          <w:p w:rsidR="005B526A" w:rsidRPr="00143819" w:rsidRDefault="00B67EDF" w:rsidP="00226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mde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 (2012)</w:t>
            </w:r>
          </w:p>
        </w:tc>
        <w:tc>
          <w:tcPr>
            <w:tcW w:w="11250" w:type="dxa"/>
          </w:tcPr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revious unintended pregnanc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Husband desi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 family size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pregnancy         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Yes: 2.76(1.55, 4.91)                                 Agre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2: 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≥5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Disagree: 3.24(1.69, 6.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3-4: 3.16(1.37, 7.3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fe time desired number of children                       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≥5: 5.6(1.62, 19.41)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0-2: 5.86(1.83,18.76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No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B67EDF" w:rsidRPr="00E04EFF" w:rsidTr="002E2723">
        <w:trPr>
          <w:trHeight w:val="361"/>
        </w:trPr>
        <w:tc>
          <w:tcPr>
            <w:tcW w:w="2448" w:type="dxa"/>
          </w:tcPr>
          <w:p w:rsidR="00B67EDF" w:rsidRPr="00E04EFF" w:rsidRDefault="00B67EDF" w:rsidP="00226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hasay</w:t>
            </w:r>
            <w:proofErr w:type="spellEnd"/>
            <w:r w:rsidRPr="00E04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(2015)</w:t>
            </w:r>
          </w:p>
        </w:tc>
        <w:tc>
          <w:tcPr>
            <w:tcW w:w="11250" w:type="dxa"/>
          </w:tcPr>
          <w:p w:rsidR="00B67EDF" w:rsidRPr="00E04EFF" w:rsidRDefault="00E63C36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EFF">
              <w:rPr>
                <w:rFonts w:ascii="Times New Roman" w:hAnsi="Times New Roman" w:cs="Times New Roman"/>
                <w:b/>
                <w:sz w:val="24"/>
                <w:szCs w:val="24"/>
              </w:rPr>
              <w:t>Stream</w:t>
            </w:r>
            <w:r w:rsidR="001A651E" w:rsidRPr="00E04E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</w:t>
            </w:r>
            <w:r w:rsidR="00E04E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</w:t>
            </w:r>
            <w:r w:rsidR="00633B6F" w:rsidRPr="00E04E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hool name                       </w:t>
            </w:r>
            <w:r w:rsidR="0087173F" w:rsidRPr="00E04E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r w:rsidR="006728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="0087173F" w:rsidRPr="00E04E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7173F" w:rsidRPr="00E04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her’s life status</w:t>
            </w:r>
          </w:p>
          <w:p w:rsidR="00E63C36" w:rsidRPr="00E04EFF" w:rsidRDefault="00E63C36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EFF">
              <w:rPr>
                <w:rFonts w:ascii="Times New Roman" w:hAnsi="Times New Roman" w:cs="Times New Roman"/>
                <w:sz w:val="24"/>
                <w:szCs w:val="24"/>
              </w:rPr>
              <w:t xml:space="preserve">Social: </w:t>
            </w:r>
            <w:r w:rsidR="001A651E" w:rsidRPr="00E04EFF">
              <w:rPr>
                <w:rFonts w:ascii="Times New Roman" w:hAnsi="Times New Roman" w:cs="Times New Roman"/>
                <w:sz w:val="24"/>
                <w:szCs w:val="24"/>
              </w:rPr>
              <w:t xml:space="preserve"> 0.46(0.23,0.92)</w:t>
            </w:r>
            <w:r w:rsidR="00633B6F" w:rsidRPr="00E04EFF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E04EFF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633B6F" w:rsidRPr="00E04E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33B6F" w:rsidRPr="00E04EFF">
              <w:rPr>
                <w:rFonts w:ascii="Times New Roman" w:hAnsi="Times New Roman" w:cs="Times New Roman"/>
                <w:sz w:val="24"/>
                <w:szCs w:val="24"/>
              </w:rPr>
              <w:t>Minilik</w:t>
            </w:r>
            <w:proofErr w:type="spellEnd"/>
            <w:r w:rsidR="00633B6F" w:rsidRPr="00E04EFF">
              <w:rPr>
                <w:rFonts w:ascii="Times New Roman" w:hAnsi="Times New Roman" w:cs="Times New Roman"/>
                <w:sz w:val="24"/>
                <w:szCs w:val="24"/>
              </w:rPr>
              <w:t>: .11(</w:t>
            </w:r>
            <w:r w:rsidR="00E04E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33B6F" w:rsidRPr="00E04EFF">
              <w:rPr>
                <w:rFonts w:ascii="Times New Roman" w:hAnsi="Times New Roman" w:cs="Times New Roman"/>
                <w:sz w:val="24"/>
                <w:szCs w:val="24"/>
              </w:rPr>
              <w:t>.03,</w:t>
            </w:r>
            <w:r w:rsidR="00E04E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33B6F" w:rsidRPr="00E04EFF">
              <w:rPr>
                <w:rFonts w:ascii="Times New Roman" w:hAnsi="Times New Roman" w:cs="Times New Roman"/>
                <w:sz w:val="24"/>
                <w:szCs w:val="24"/>
              </w:rPr>
              <w:t>.39)</w:t>
            </w:r>
            <w:r w:rsidR="0087173F" w:rsidRPr="00E04EF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Died:</w:t>
            </w:r>
            <w:r w:rsidR="00B11DE4" w:rsidRPr="00E04EFF">
              <w:rPr>
                <w:rFonts w:ascii="Times New Roman" w:hAnsi="Times New Roman" w:cs="Times New Roman"/>
                <w:sz w:val="24"/>
                <w:szCs w:val="24"/>
              </w:rPr>
              <w:t xml:space="preserve"> 2.79(1.57,4.94)</w:t>
            </w:r>
          </w:p>
          <w:p w:rsidR="00E63C36" w:rsidRPr="00E04EFF" w:rsidRDefault="00E63C36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EFF">
              <w:rPr>
                <w:rFonts w:ascii="Times New Roman" w:hAnsi="Times New Roman" w:cs="Times New Roman"/>
                <w:sz w:val="24"/>
                <w:szCs w:val="24"/>
              </w:rPr>
              <w:t>Natural:</w:t>
            </w:r>
            <w:r w:rsidR="001A651E" w:rsidRPr="00E04EFF">
              <w:rPr>
                <w:rFonts w:ascii="Times New Roman" w:hAnsi="Times New Roman" w:cs="Times New Roman"/>
                <w:sz w:val="24"/>
                <w:szCs w:val="24"/>
              </w:rPr>
              <w:t xml:space="preserve"> Ref.</w:t>
            </w:r>
            <w:r w:rsidR="00633B6F" w:rsidRPr="00E04EF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="00E04EFF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proofErr w:type="spellStart"/>
            <w:r w:rsidR="00633B6F" w:rsidRPr="00E04EFF">
              <w:rPr>
                <w:rFonts w:ascii="Times New Roman" w:hAnsi="Times New Roman" w:cs="Times New Roman"/>
                <w:sz w:val="24"/>
                <w:szCs w:val="24"/>
              </w:rPr>
              <w:t>Ginibot</w:t>
            </w:r>
            <w:proofErr w:type="spellEnd"/>
            <w:r w:rsidR="00633B6F" w:rsidRPr="00E04EFF">
              <w:rPr>
                <w:rFonts w:ascii="Times New Roman" w:hAnsi="Times New Roman" w:cs="Times New Roman"/>
                <w:sz w:val="24"/>
                <w:szCs w:val="24"/>
              </w:rPr>
              <w:t xml:space="preserve"> 20: </w:t>
            </w:r>
            <w:r w:rsidR="00E04E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33B6F" w:rsidRPr="00E04EFF">
              <w:rPr>
                <w:rFonts w:ascii="Times New Roman" w:hAnsi="Times New Roman" w:cs="Times New Roman"/>
                <w:sz w:val="24"/>
                <w:szCs w:val="24"/>
              </w:rPr>
              <w:t>.16(</w:t>
            </w:r>
            <w:r w:rsidR="00E04E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33B6F" w:rsidRPr="00E04EF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E04EFF" w:rsidRPr="00E04EF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04EFF">
              <w:rPr>
                <w:rFonts w:ascii="Times New Roman" w:hAnsi="Times New Roman" w:cs="Times New Roman"/>
                <w:sz w:val="24"/>
                <w:szCs w:val="24"/>
              </w:rPr>
              <w:t xml:space="preserve"> 0.63</w:t>
            </w:r>
            <w:r w:rsidR="00633B6F" w:rsidRPr="00E04E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728A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 w:rsidR="0087173F" w:rsidRPr="00E04EFF">
              <w:rPr>
                <w:rFonts w:ascii="Times New Roman" w:hAnsi="Times New Roman" w:cs="Times New Roman"/>
                <w:sz w:val="24"/>
                <w:szCs w:val="24"/>
              </w:rPr>
              <w:t>Alive:</w:t>
            </w:r>
            <w:r w:rsidR="00672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1DE4" w:rsidRPr="00E04EF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E63C36" w:rsidRPr="006728AC" w:rsidRDefault="00633B6F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8A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</w:t>
            </w:r>
            <w:r w:rsidR="006728AC" w:rsidRPr="006728AC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proofErr w:type="spellStart"/>
            <w:r w:rsidRPr="006728AC">
              <w:rPr>
                <w:rFonts w:ascii="Times New Roman" w:hAnsi="Times New Roman" w:cs="Times New Roman"/>
                <w:sz w:val="24"/>
                <w:szCs w:val="24"/>
              </w:rPr>
              <w:t>Derartu</w:t>
            </w:r>
            <w:proofErr w:type="spellEnd"/>
            <w:r w:rsidRPr="006728AC">
              <w:rPr>
                <w:rFonts w:ascii="Times New Roman" w:hAnsi="Times New Roman" w:cs="Times New Roman"/>
                <w:sz w:val="24"/>
                <w:szCs w:val="24"/>
              </w:rPr>
              <w:t>: Ref.</w:t>
            </w:r>
          </w:p>
          <w:p w:rsidR="00E63C36" w:rsidRPr="00E04EFF" w:rsidRDefault="00B11DE4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EFF">
              <w:rPr>
                <w:rFonts w:ascii="Times New Roman" w:hAnsi="Times New Roman" w:cs="Times New Roman"/>
                <w:b/>
                <w:sz w:val="24"/>
                <w:szCs w:val="24"/>
              </w:rPr>
              <w:t>Mothers life status</w:t>
            </w:r>
            <w:r w:rsidR="00F36A3C" w:rsidRPr="00E04E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</w:t>
            </w:r>
            <w:r w:rsidR="00C21F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="00F36A3C" w:rsidRPr="00E04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’s educational status</w:t>
            </w:r>
          </w:p>
          <w:p w:rsidR="00B11DE4" w:rsidRPr="006728AC" w:rsidRDefault="00B11DE4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8AC">
              <w:rPr>
                <w:rFonts w:ascii="Times New Roman" w:hAnsi="Times New Roman" w:cs="Times New Roman"/>
                <w:sz w:val="24"/>
                <w:szCs w:val="24"/>
              </w:rPr>
              <w:t>Died:</w:t>
            </w:r>
            <w:r w:rsidRPr="00E04E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F36A3C" w:rsidRPr="00E04EFF">
              <w:rPr>
                <w:rFonts w:ascii="Times New Roman" w:hAnsi="Times New Roman" w:cs="Times New Roman"/>
                <w:sz w:val="24"/>
                <w:szCs w:val="24"/>
              </w:rPr>
              <w:t>8.68(4.23</w:t>
            </w:r>
            <w:r w:rsidR="006728AC" w:rsidRPr="00E04EFF">
              <w:rPr>
                <w:rFonts w:ascii="Times New Roman" w:hAnsi="Times New Roman" w:cs="Times New Roman"/>
                <w:sz w:val="24"/>
                <w:szCs w:val="24"/>
              </w:rPr>
              <w:t>, 17.80</w:t>
            </w:r>
            <w:r w:rsidR="00F36A3C" w:rsidRPr="00E04E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728A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="00F36A3C" w:rsidRPr="006728AC">
              <w:rPr>
                <w:rFonts w:ascii="Times New Roman" w:hAnsi="Times New Roman" w:cs="Times New Roman"/>
                <w:sz w:val="24"/>
                <w:szCs w:val="24"/>
              </w:rPr>
              <w:t>Illiterate: Ref.</w:t>
            </w:r>
          </w:p>
          <w:p w:rsidR="00F36A3C" w:rsidRPr="006728AC" w:rsidRDefault="00B11DE4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8AC">
              <w:rPr>
                <w:rFonts w:ascii="Times New Roman" w:hAnsi="Times New Roman" w:cs="Times New Roman"/>
                <w:sz w:val="24"/>
                <w:szCs w:val="24"/>
              </w:rPr>
              <w:t xml:space="preserve">Alive: </w:t>
            </w:r>
            <w:r w:rsidR="00F36A3C" w:rsidRPr="006728AC">
              <w:rPr>
                <w:rFonts w:ascii="Times New Roman" w:hAnsi="Times New Roman" w:cs="Times New Roman"/>
                <w:sz w:val="24"/>
                <w:szCs w:val="24"/>
              </w:rPr>
              <w:t xml:space="preserve">Ref.                                    </w:t>
            </w:r>
            <w:r w:rsidR="006728A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36A3C" w:rsidRPr="006728AC">
              <w:rPr>
                <w:rFonts w:ascii="Times New Roman" w:hAnsi="Times New Roman" w:cs="Times New Roman"/>
                <w:sz w:val="24"/>
                <w:szCs w:val="24"/>
              </w:rPr>
              <w:t>Secondary: 0.16(</w:t>
            </w:r>
            <w:r w:rsidR="00E04EFF" w:rsidRPr="00672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36A3C" w:rsidRPr="006728AC">
              <w:rPr>
                <w:rFonts w:ascii="Times New Roman" w:hAnsi="Times New Roman" w:cs="Times New Roman"/>
                <w:sz w:val="24"/>
                <w:szCs w:val="24"/>
              </w:rPr>
              <w:t>.04,</w:t>
            </w:r>
            <w:r w:rsidR="00E04EFF" w:rsidRPr="006728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36A3C" w:rsidRPr="006728AC">
              <w:rPr>
                <w:rFonts w:ascii="Times New Roman" w:hAnsi="Times New Roman" w:cs="Times New Roman"/>
                <w:sz w:val="24"/>
                <w:szCs w:val="24"/>
              </w:rPr>
              <w:t xml:space="preserve">.66)  </w:t>
            </w:r>
          </w:p>
          <w:p w:rsidR="00B11DE4" w:rsidRPr="006728AC" w:rsidRDefault="00F36A3C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8A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</w:t>
            </w:r>
            <w:r w:rsidR="006728AC">
              <w:rPr>
                <w:rFonts w:ascii="Times New Roman" w:hAnsi="Times New Roman" w:cs="Times New Roman"/>
                <w:sz w:val="24"/>
                <w:szCs w:val="24"/>
              </w:rPr>
              <w:t xml:space="preserve">  C</w:t>
            </w:r>
            <w:r w:rsidRPr="006728AC">
              <w:rPr>
                <w:rFonts w:ascii="Times New Roman" w:hAnsi="Times New Roman" w:cs="Times New Roman"/>
                <w:sz w:val="24"/>
                <w:szCs w:val="24"/>
              </w:rPr>
              <w:t>ollege and more: 0.07(0.01,0.56)</w:t>
            </w:r>
          </w:p>
          <w:p w:rsidR="00E63C36" w:rsidRPr="00E04EFF" w:rsidRDefault="00E63C36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B526A" w:rsidRPr="00143819" w:rsidTr="002E2723">
        <w:trPr>
          <w:trHeight w:val="361"/>
        </w:trPr>
        <w:tc>
          <w:tcPr>
            <w:tcW w:w="2448" w:type="dxa"/>
          </w:tcPr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ssa</w:t>
            </w:r>
            <w:proofErr w:type="spellEnd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D41FA7">
              <w:rPr>
                <w:rFonts w:ascii="Times New Roman" w:hAnsi="Times New Roman" w:cs="Times New Roman"/>
                <w:sz w:val="24"/>
                <w:szCs w:val="24"/>
              </w:rPr>
              <w:t xml:space="preserve"> (2012)</w:t>
            </w:r>
          </w:p>
        </w:tc>
        <w:tc>
          <w:tcPr>
            <w:tcW w:w="11250" w:type="dxa"/>
          </w:tcPr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Wealth stat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Time to walk to the nearest H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Parity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ich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&lt;40 minute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Never give birth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Poo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7( 1.14, 1.9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)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 + minutes:  2.25( 1.49 ,3.39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)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1-4: 2.32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(1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.40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5-6: 3.15( 2.05,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4.86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7 + birth: 5.182( 3.31,8.12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B526A" w:rsidRPr="00143819" w:rsidTr="002E2723">
        <w:trPr>
          <w:trHeight w:val="380"/>
        </w:trPr>
        <w:tc>
          <w:tcPr>
            <w:tcW w:w="2448" w:type="dxa"/>
          </w:tcPr>
          <w:p w:rsidR="005B526A" w:rsidRPr="00143819" w:rsidRDefault="005B526A" w:rsidP="00226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ssie</w:t>
            </w:r>
            <w:proofErr w:type="spellEnd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  <w:r w:rsidR="00D41FA7">
              <w:rPr>
                <w:rFonts w:ascii="Times New Roman" w:hAnsi="Times New Roman" w:cs="Times New Roman"/>
                <w:sz w:val="24"/>
                <w:szCs w:val="24"/>
              </w:rPr>
              <w:t>(2017)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ssie&lt;/Author&gt;&lt;RecNum&gt;11&lt;/RecNum&gt;&lt;DisplayText&gt;(18)&lt;/DisplayText&gt;&lt;record&gt;&lt;rec-number&gt;11&lt;/rec-number&gt;&lt;foreign-keys&gt;&lt;key app="EN" db-id="zvz2fp9vowrswvepvt5xtrdz0z9e29sdvaxt" timestamp="0"&gt;11&lt;/key&gt;&lt;/foreign-keys&gt;&lt;ref-type name="Journal Article"&gt;17&lt;/ref-type&gt;&lt;contributors&gt;&lt;authors&gt;&lt;author&gt;Kassie, Tadele&lt;/author&gt;&lt;author&gt;Moges, Geteneh&lt;/author&gt;&lt;author&gt;Ali, Ahmed&lt;/author&gt;&lt;author&gt;Tefera, Worku&lt;/author&gt;&lt;/authors&gt;&lt;/contributors&gt;&lt;titles&gt;&lt;title&gt;Magnitude and factors associated with unintended pregnancy among pregnant women in Addis Ababa, Ethiopia&lt;/title&gt;&lt;/titles&gt;&lt;dates&gt;&lt;/dates&gt;&lt;urls&gt;&lt;/urls&gt;&lt;/record&gt;&lt;/Cite&gt;&lt;/EndNote&gt;</w:instrTex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250" w:type="dxa"/>
          </w:tcPr>
          <w:p w:rsidR="005B526A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Women’s education                         Spousal communication on FP              Occupation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Highe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Ye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Housewif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Technical 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1(1.29,48.64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)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: 3.92(1.61,9.54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Own business: 3.86(1.07,13.91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Awareness of long</w:t>
            </w:r>
            <w:r w:rsidRPr="00143819">
              <w:rPr>
                <w:rFonts w:ascii="Cambria Math" w:hAnsi="Cambria Math" w:cs="Cambria Math"/>
                <w:b/>
                <w:sz w:val="24"/>
                <w:szCs w:val="24"/>
              </w:rPr>
              <w:t>‐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term FP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Ye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B526A" w:rsidRPr="00143819" w:rsidRDefault="005B526A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: 4.46(1.04,19.08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B526A" w:rsidRPr="00143819" w:rsidTr="002E2723">
        <w:trPr>
          <w:trHeight w:val="1262"/>
        </w:trPr>
        <w:tc>
          <w:tcPr>
            <w:tcW w:w="2448" w:type="dxa"/>
          </w:tcPr>
          <w:p w:rsidR="005B526A" w:rsidRPr="00143819" w:rsidRDefault="005B526A" w:rsidP="00226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Kibret</w:t>
            </w:r>
            <w:proofErr w:type="spellEnd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  <w:r w:rsidR="00D41FA7">
              <w:rPr>
                <w:rFonts w:ascii="Times New Roman" w:hAnsi="Times New Roman" w:cs="Times New Roman"/>
                <w:sz w:val="24"/>
                <w:szCs w:val="24"/>
              </w:rPr>
              <w:t>(2014)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bret&lt;/Author&gt;&lt;Year&gt;2015&lt;/Year&gt;&lt;RecNum&gt;20&lt;/RecNum&gt;&lt;DisplayText&gt;(15)&lt;/DisplayText&gt;&lt;record&gt;&lt;rec-number&gt;20&lt;/rec-number&gt;&lt;foreign-keys&gt;&lt;key app="EN" db-id="zvz2fp9vowrswvepvt5xtrdz0z9e29sdvaxt" timestamp="0"&gt;20&lt;/key&gt;&lt;/foreign-keys&gt;&lt;ref-type name="Journal Article"&gt;17&lt;/ref-type&gt;&lt;contributors&gt;&lt;authors&gt;&lt;author&gt;Addis Kibret&lt;/author&gt;&lt;author&gt;, Hinsermu Bayu&lt;/author&gt;&lt;author&gt;and Mulualem Merga&lt;/author&gt;&lt;/authors&gt;&lt;/contributors&gt;&lt;titles&gt;&lt;title&gt;Prevalence of Unintended Pregnancy and Associated Factors among &amp;#xD;Pregnant Women Attending Antenatal Clinics in Debre-markos Town, &amp;#xD;North West Ethiopia 2012&lt;/title&gt;&lt;secondary-title&gt;J Women’s Health Care &lt;/secondary-title&gt;&lt;/titles&gt;&lt;volume&gt;4:232&lt;/volume&gt;&lt;number&gt;doi:10.4172/2167-0420.1000232&lt;/number&gt;&lt;dates&gt;&lt;year&gt;2015&lt;/year&gt;&lt;/dates&gt;&lt;urls&gt;&lt;/urls&gt;&lt;/record&gt;&lt;/Cite&gt;&lt;/EndNote&gt;</w:instrTex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250" w:type="dxa"/>
          </w:tcPr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ital status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</w:t>
            </w:r>
            <w:r w:rsidRPr="00143819">
              <w:rPr>
                <w:rStyle w:val="A7"/>
                <w:rFonts w:ascii="Times New Roman" w:hAnsi="Times New Roman" w:cs="Times New Roman"/>
                <w:b/>
                <w:sz w:val="24"/>
                <w:szCs w:val="24"/>
              </w:rPr>
              <w:t>Ever use of FP</w:t>
            </w:r>
            <w:r w:rsidRPr="00143819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Visited by health extension</w:t>
            </w:r>
          </w:p>
          <w:p w:rsidR="005B526A" w:rsidRPr="00143819" w:rsidRDefault="005B526A" w:rsidP="00226A5F">
            <w:pPr>
              <w:spacing w:after="0" w:line="360" w:lineRule="auto"/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Marrie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Yes:</w:t>
            </w:r>
            <w:r w:rsidRPr="00143819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.                          </w:t>
            </w:r>
            <w:r w:rsidRPr="00143819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>Ye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f.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Never married: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</w:rPr>
              <w:t>13.49(5.05,6.03</w:t>
            </w:r>
            <w:r w:rsidRPr="00143819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>)         No: 1.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</w:rPr>
              <w:t>51(1.50,</w:t>
            </w:r>
            <w:r w:rsidRPr="00143819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6.45) 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43819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   No: 3.18(1.70,5.95</w:t>
            </w:r>
            <w:r w:rsidRPr="00143819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5B526A" w:rsidRPr="00143819" w:rsidRDefault="005B526A" w:rsidP="00226A5F">
            <w:pPr>
              <w:pStyle w:val="Pa9"/>
              <w:spacing w:line="360" w:lineRule="auto"/>
              <w:rPr>
                <w:rStyle w:val="A7"/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Style w:val="A7"/>
                <w:rFonts w:ascii="Times New Roman" w:hAnsi="Times New Roman" w:cs="Times New Roman"/>
                <w:b/>
                <w:sz w:val="24"/>
                <w:szCs w:val="24"/>
              </w:rPr>
              <w:t xml:space="preserve">Occupation status </w:t>
            </w:r>
            <w:r>
              <w:rPr>
                <w:rStyle w:val="A7"/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</w:t>
            </w:r>
            <w:r w:rsidRPr="00143819">
              <w:rPr>
                <w:rStyle w:val="A7"/>
                <w:rFonts w:ascii="Times New Roman" w:hAnsi="Times New Roman" w:cs="Times New Roman"/>
                <w:b/>
                <w:sz w:val="24"/>
                <w:szCs w:val="24"/>
              </w:rPr>
              <w:t>Spousal communication</w:t>
            </w:r>
            <w:r>
              <w:rPr>
                <w:rStyle w:val="A7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43819">
              <w:rPr>
                <w:rStyle w:val="A7"/>
                <w:rFonts w:ascii="Times New Roman" w:hAnsi="Times New Roman" w:cs="Times New Roman"/>
                <w:b/>
                <w:sz w:val="24"/>
                <w:szCs w:val="24"/>
              </w:rPr>
              <w:t>MC</w:t>
            </w:r>
            <w:r w:rsidR="00C50D10">
              <w:rPr>
                <w:rStyle w:val="A7"/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Style w:val="A7"/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143819">
              <w:rPr>
                <w:rStyle w:val="A7"/>
                <w:rFonts w:ascii="Times New Roman" w:hAnsi="Times New Roman" w:cs="Times New Roman"/>
                <w:b/>
                <w:sz w:val="24"/>
                <w:szCs w:val="24"/>
              </w:rPr>
              <w:t>Higher order of pregnancy</w:t>
            </w:r>
          </w:p>
          <w:p w:rsidR="005B526A" w:rsidRPr="00143819" w:rsidRDefault="005B526A" w:rsidP="00226A5F">
            <w:pPr>
              <w:pStyle w:val="Pa9"/>
              <w:spacing w:line="360" w:lineRule="auto"/>
              <w:rPr>
                <w:rStyle w:val="A7"/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 Employee: </w:t>
            </w:r>
            <w:r>
              <w:rPr>
                <w:rFonts w:ascii="Times New Roman" w:hAnsi="Times New Roman" w:cs="Times New Roman"/>
              </w:rPr>
              <w:t>Ref.</w:t>
            </w:r>
            <w:r w:rsidRPr="00143819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143819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  Yes: </w:t>
            </w:r>
            <w:r>
              <w:rPr>
                <w:rFonts w:ascii="Times New Roman" w:hAnsi="Times New Roman" w:cs="Times New Roman"/>
              </w:rPr>
              <w:t>Ref.</w:t>
            </w:r>
            <w:r w:rsidRPr="00143819">
              <w:rPr>
                <w:rFonts w:ascii="Times New Roman" w:hAnsi="Times New Roman" w:cs="Times New Roman"/>
              </w:rPr>
              <w:t xml:space="preserve">                    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143819">
              <w:rPr>
                <w:rFonts w:ascii="Times New Roman" w:hAnsi="Times New Roman" w:cs="Times New Roman"/>
              </w:rPr>
              <w:t xml:space="preserve"> </w:t>
            </w:r>
            <w:r w:rsidRPr="00143819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>&lt;2:</w:t>
            </w:r>
            <w:r>
              <w:rPr>
                <w:rFonts w:ascii="Times New Roman" w:hAnsi="Times New Roman" w:cs="Times New Roman"/>
              </w:rPr>
              <w:t xml:space="preserve"> Ref.</w:t>
            </w:r>
          </w:p>
          <w:p w:rsidR="005B526A" w:rsidRPr="00143819" w:rsidRDefault="005B526A" w:rsidP="00226A5F">
            <w:pPr>
              <w:pStyle w:val="Pa9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7"/>
                <w:rFonts w:ascii="Times New Roman" w:hAnsi="Times New Roman" w:cs="Times New Roman"/>
                <w:sz w:val="24"/>
                <w:szCs w:val="24"/>
              </w:rPr>
              <w:t>Unemployment :2.26(1.71,7.61</w:t>
            </w:r>
            <w:r w:rsidRPr="00143819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)           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 No: 4.38(2.19,</w:t>
            </w:r>
            <w:r w:rsidRPr="00143819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8.70)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143819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</w:rPr>
              <w:t>5+ :7.45(2.27,</w:t>
            </w:r>
            <w:r w:rsidRPr="00143819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>24.44)</w:t>
            </w:r>
            <w:r w:rsidRPr="00143819">
              <w:rPr>
                <w:rFonts w:ascii="Times New Roman" w:hAnsi="Times New Roman" w:cs="Times New Roman"/>
                <w:b/>
              </w:rPr>
              <w:t xml:space="preserve">                                                        </w:t>
            </w:r>
            <w:r w:rsidRPr="00143819">
              <w:rPr>
                <w:rStyle w:val="A7"/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</w:t>
            </w:r>
          </w:p>
        </w:tc>
      </w:tr>
      <w:tr w:rsidR="00D41FA7" w:rsidRPr="00143819" w:rsidTr="00A20BB1">
        <w:trPr>
          <w:trHeight w:val="440"/>
        </w:trPr>
        <w:tc>
          <w:tcPr>
            <w:tcW w:w="2448" w:type="dxa"/>
          </w:tcPr>
          <w:p w:rsidR="00D41FA7" w:rsidRPr="00DA3DAD" w:rsidRDefault="00D41FA7" w:rsidP="00D41F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3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ese</w:t>
            </w:r>
            <w:proofErr w:type="spellEnd"/>
            <w:r w:rsidRPr="00DA3D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(2016)</w:t>
            </w:r>
          </w:p>
          <w:p w:rsidR="00D41FA7" w:rsidRPr="00143819" w:rsidRDefault="00D41FA7" w:rsidP="00994A1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0" w:type="dxa"/>
          </w:tcPr>
          <w:p w:rsidR="00D41FA7" w:rsidRPr="00143819" w:rsidRDefault="00D41FA7" w:rsidP="00994A1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Gravid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Distance to the nearest health facility</w:t>
            </w:r>
          </w:p>
          <w:p w:rsidR="00D41FA7" w:rsidRPr="00143819" w:rsidRDefault="00D41FA7" w:rsidP="00994A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Currently marrie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1-2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&gt;80 min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3.56 (1.69,</w:t>
            </w:r>
            <w:r w:rsidRPr="00143819">
              <w:rPr>
                <w:rFonts w:ascii="Times New Roman" w:eastAsia="MinionPro-Regular" w:hAnsi="Times New Roman" w:cs="Times New Roman"/>
                <w:sz w:val="24"/>
                <w:szCs w:val="24"/>
              </w:rPr>
              <w:t>7.53)</w:t>
            </w:r>
          </w:p>
          <w:p w:rsidR="00D41FA7" w:rsidRPr="00143819" w:rsidRDefault="00D41FA7" w:rsidP="00994A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Formally married: </w:t>
            </w:r>
            <w:r w:rsidRPr="00143819">
              <w:rPr>
                <w:rFonts w:ascii="Times New Roman" w:eastAsia="MinionPro-Regular" w:hAnsi="Times New Roman" w:cs="Times New Roman"/>
                <w:sz w:val="24"/>
                <w:szCs w:val="24"/>
              </w:rPr>
              <w:t>8.42 (4.07, 17.39)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&gt;5:</w:t>
            </w:r>
            <w:r w:rsidRPr="00143819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3.88 (1.41, 10.69)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      </w:t>
            </w:r>
            <w:r w:rsidRPr="00143819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&lt; </w:t>
            </w: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40 min.</w:t>
            </w:r>
            <w:r w:rsidRPr="00143819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D41FA7" w:rsidRPr="00143819" w:rsidRDefault="00D41FA7" w:rsidP="00994A1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Never married:</w:t>
            </w:r>
            <w:r w:rsidRPr="00143819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9.21 (4.27, 19.86) 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partner desire on children</w:t>
            </w:r>
          </w:p>
          <w:p w:rsidR="00D41FA7" w:rsidRPr="00143819" w:rsidRDefault="00D41FA7" w:rsidP="00994A1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         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Agree: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</w:p>
          <w:p w:rsidR="00D41FA7" w:rsidRPr="00143819" w:rsidRDefault="00D41FA7" w:rsidP="00994A1F">
            <w:pPr>
              <w:spacing w:after="0" w:line="360" w:lineRule="auto"/>
              <w:rPr>
                <w:rFonts w:ascii="Times New Roman" w:eastAsia="MinionPro-Regular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eastAsia="MinionPro-Regular" w:hAnsi="Times New Roman" w:cs="Times New Roman"/>
                <w:sz w:val="24"/>
                <w:szCs w:val="24"/>
              </w:rPr>
              <w:lastRenderedPageBreak/>
              <w:t xml:space="preserve">                                                       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Disagree:</w:t>
            </w:r>
            <w:r w:rsidRPr="00143819">
              <w:rPr>
                <w:rFonts w:ascii="Times New Roman" w:eastAsia="MinionPro-Regular" w:hAnsi="Times New Roman" w:cs="Times New Roman"/>
                <w:sz w:val="24"/>
                <w:szCs w:val="24"/>
              </w:rPr>
              <w:t xml:space="preserve"> 4.09 (2.07, 8.08)</w:t>
            </w:r>
          </w:p>
        </w:tc>
      </w:tr>
      <w:tr w:rsidR="005B526A" w:rsidRPr="00143819" w:rsidTr="002E2723">
        <w:trPr>
          <w:trHeight w:val="823"/>
        </w:trPr>
        <w:tc>
          <w:tcPr>
            <w:tcW w:w="2448" w:type="dxa"/>
          </w:tcPr>
          <w:p w:rsidR="005B526A" w:rsidRPr="00143819" w:rsidRDefault="005B526A" w:rsidP="00226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hammed et al </w:t>
            </w:r>
            <w:r w:rsidR="006D7DF1">
              <w:rPr>
                <w:rFonts w:ascii="Times New Roman" w:hAnsi="Times New Roman" w:cs="Times New Roman"/>
                <w:sz w:val="24"/>
                <w:szCs w:val="24"/>
              </w:rPr>
              <w:t>(2016)</w:t>
            </w:r>
          </w:p>
        </w:tc>
        <w:tc>
          <w:tcPr>
            <w:tcW w:w="11250" w:type="dxa"/>
          </w:tcPr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Marit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 status                         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P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ity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C50D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Heard about contraceptives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Marrie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≤2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Ye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Single: 5.5(2.2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.64)               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3-5: 2.37(1.36, 4.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No: 2.73(1.15, 6.50)             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Divorced/widowed: 4.0 (1.31, 12.45)</w:t>
            </w:r>
            <w:r w:rsidR="00C50D10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+: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4.76(2.40, 9.65)</w:t>
            </w:r>
          </w:p>
        </w:tc>
      </w:tr>
      <w:tr w:rsidR="006D7DF1" w:rsidRPr="00236EB4" w:rsidTr="002E2723">
        <w:trPr>
          <w:trHeight w:val="823"/>
        </w:trPr>
        <w:tc>
          <w:tcPr>
            <w:tcW w:w="2448" w:type="dxa"/>
          </w:tcPr>
          <w:p w:rsidR="001D6DE3" w:rsidRPr="00236EB4" w:rsidRDefault="001D6DE3" w:rsidP="00236E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6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at</w:t>
            </w:r>
            <w:proofErr w:type="spellEnd"/>
            <w:r w:rsidRPr="00236E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(2017)</w:t>
            </w:r>
          </w:p>
          <w:p w:rsidR="006D7DF1" w:rsidRPr="00236EB4" w:rsidRDefault="006D7DF1" w:rsidP="00236E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0" w:type="dxa"/>
          </w:tcPr>
          <w:p w:rsidR="006D7DF1" w:rsidRPr="00236EB4" w:rsidRDefault="00FC6437" w:rsidP="00236EB4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EB4">
              <w:rPr>
                <w:rFonts w:ascii="Times New Roman" w:hAnsi="Times New Roman" w:cs="Times New Roman"/>
                <w:b/>
                <w:sz w:val="24"/>
                <w:szCs w:val="24"/>
              </w:rPr>
              <w:t>Women age</w:t>
            </w:r>
            <w:r w:rsidR="005D3F8B" w:rsidRPr="00236E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</w:t>
            </w:r>
            <w:r w:rsidR="00AE24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</w:t>
            </w:r>
            <w:r w:rsidR="005D3F8B" w:rsidRPr="00236E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Education level</w:t>
            </w:r>
            <w:r w:rsidR="00DB2600" w:rsidRPr="00236E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</w:t>
            </w:r>
            <w:r w:rsidR="00AE24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O</w:t>
            </w:r>
            <w:r w:rsidR="00236EB4" w:rsidRPr="00236E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cupation </w:t>
            </w:r>
          </w:p>
          <w:p w:rsidR="00FC6437" w:rsidRPr="00AE24B2" w:rsidRDefault="00FC6437" w:rsidP="00236E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24B2">
              <w:rPr>
                <w:rFonts w:ascii="Times New Roman" w:hAnsi="Times New Roman" w:cs="Times New Roman"/>
                <w:sz w:val="24"/>
                <w:szCs w:val="24"/>
              </w:rPr>
              <w:t>15-19:</w:t>
            </w:r>
            <w:r w:rsidR="005D3F8B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3.68(1.03</w:t>
            </w:r>
            <w:r w:rsidR="00AE24B2">
              <w:rPr>
                <w:rFonts w:ascii="Times New Roman" w:eastAsia="ArialMT" w:hAnsi="Times New Roman" w:cs="Times New Roman"/>
                <w:sz w:val="24"/>
                <w:szCs w:val="24"/>
              </w:rPr>
              <w:t>,</w:t>
            </w:r>
            <w:r w:rsidR="005D3F8B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13.16)      </w:t>
            </w:r>
            <w:r w:rsidR="00AE24B2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</w:t>
            </w:r>
            <w:r w:rsidR="005D3F8B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>illiterate</w:t>
            </w:r>
            <w:r w:rsidR="00DB2600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: </w:t>
            </w:r>
            <w:r w:rsidR="00AE24B2">
              <w:rPr>
                <w:rFonts w:ascii="Times New Roman" w:eastAsia="ArialMT" w:hAnsi="Times New Roman" w:cs="Times New Roman"/>
                <w:sz w:val="24"/>
                <w:szCs w:val="24"/>
              </w:rPr>
              <w:t>4.55(1.78,</w:t>
            </w:r>
            <w:r w:rsidR="00DB2600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>11.63)</w:t>
            </w:r>
            <w:r w:rsidR="00236EB4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   </w:t>
            </w:r>
            <w:r w:rsidR="00AE24B2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</w:t>
            </w:r>
            <w:r w:rsidR="00236EB4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</w:t>
            </w:r>
            <w:r w:rsidR="00AE24B2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</w:t>
            </w:r>
            <w:r w:rsidR="00236EB4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unemployed: </w:t>
            </w:r>
            <w:r w:rsidR="00AE24B2">
              <w:rPr>
                <w:rFonts w:ascii="Times New Roman" w:eastAsia="ArialMT" w:hAnsi="Times New Roman" w:cs="Times New Roman"/>
                <w:sz w:val="24"/>
                <w:szCs w:val="24"/>
              </w:rPr>
              <w:t>0.03(0.004,</w:t>
            </w:r>
            <w:r w:rsidR="00236EB4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>0.166)</w:t>
            </w:r>
          </w:p>
          <w:p w:rsidR="005D3F8B" w:rsidRPr="00AE24B2" w:rsidRDefault="00FC6437" w:rsidP="00236E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24B2">
              <w:rPr>
                <w:rFonts w:ascii="Times New Roman" w:hAnsi="Times New Roman" w:cs="Times New Roman"/>
                <w:sz w:val="24"/>
                <w:szCs w:val="24"/>
              </w:rPr>
              <w:t>30-34:</w:t>
            </w:r>
            <w:r w:rsidR="005D3F8B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 w:rsidR="00AE24B2">
              <w:rPr>
                <w:rFonts w:ascii="Times New Roman" w:eastAsia="ArialMT" w:hAnsi="Times New Roman" w:cs="Times New Roman"/>
                <w:sz w:val="24"/>
                <w:szCs w:val="24"/>
              </w:rPr>
              <w:t>0.12(0.02,</w:t>
            </w:r>
            <w:r w:rsidR="00AE24B2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0.80</w:t>
            </w:r>
            <w:r w:rsidR="005D3F8B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)     </w:t>
            </w:r>
            <w:r w:rsidR="00AE24B2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 </w:t>
            </w:r>
            <w:r w:rsidR="00DB2600" w:rsidRPr="00AE24B2">
              <w:rPr>
                <w:rFonts w:ascii="Times New Roman" w:hAnsi="Times New Roman" w:cs="Times New Roman"/>
                <w:sz w:val="24"/>
                <w:szCs w:val="24"/>
              </w:rPr>
              <w:t>preparatory:</w:t>
            </w:r>
            <w:r w:rsidR="00DB2600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 w:rsidR="00AE24B2">
              <w:rPr>
                <w:rFonts w:ascii="Times New Roman" w:eastAsia="ArialMT" w:hAnsi="Times New Roman" w:cs="Times New Roman"/>
                <w:sz w:val="24"/>
                <w:szCs w:val="24"/>
              </w:rPr>
              <w:t>0.15(0.02,</w:t>
            </w:r>
            <w:r w:rsidR="00DB2600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0.88)</w:t>
            </w:r>
            <w:r w:rsidR="00236EB4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</w:t>
            </w:r>
            <w:r w:rsidR="00AE24B2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</w:t>
            </w:r>
            <w:r w:rsidR="00236EB4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others: Ref.</w:t>
            </w:r>
          </w:p>
          <w:p w:rsidR="00236EB4" w:rsidRPr="00AE24B2" w:rsidRDefault="00FC6437" w:rsidP="00236EB4">
            <w:pPr>
              <w:spacing w:after="0"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AE24B2">
              <w:rPr>
                <w:rFonts w:ascii="Times New Roman" w:hAnsi="Times New Roman" w:cs="Times New Roman"/>
                <w:sz w:val="24"/>
                <w:szCs w:val="24"/>
              </w:rPr>
              <w:t>35-39:</w:t>
            </w:r>
            <w:r w:rsidR="005D3F8B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 w:rsidR="00AE24B2">
              <w:rPr>
                <w:rFonts w:ascii="Times New Roman" w:eastAsia="ArialMT" w:hAnsi="Times New Roman" w:cs="Times New Roman"/>
                <w:sz w:val="24"/>
                <w:szCs w:val="24"/>
              </w:rPr>
              <w:t>0.07(0.013,</w:t>
            </w:r>
            <w:r w:rsidR="00AE24B2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0.41</w:t>
            </w:r>
            <w:r w:rsidR="005D3F8B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)   </w:t>
            </w:r>
            <w:r w:rsidR="00DB2600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 w:rsidR="00AE24B2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</w:t>
            </w:r>
            <w:r w:rsidR="00DB2600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 w:rsidR="00DB2600" w:rsidRPr="00AE24B2">
              <w:rPr>
                <w:rFonts w:ascii="Times New Roman" w:hAnsi="Times New Roman" w:cs="Times New Roman"/>
                <w:sz w:val="24"/>
                <w:szCs w:val="24"/>
              </w:rPr>
              <w:t>Diploma and above: Ref.</w:t>
            </w:r>
          </w:p>
          <w:p w:rsidR="00236EB4" w:rsidRPr="00AE24B2" w:rsidRDefault="005D3F8B" w:rsidP="00236E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 w:rsidR="00FC6437" w:rsidRPr="00AE24B2">
              <w:rPr>
                <w:rFonts w:ascii="Times New Roman" w:hAnsi="Times New Roman" w:cs="Times New Roman"/>
                <w:sz w:val="24"/>
                <w:szCs w:val="24"/>
              </w:rPr>
              <w:t>≥40:</w:t>
            </w:r>
            <w:r w:rsidR="00AE24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24B2">
              <w:rPr>
                <w:rFonts w:ascii="Times New Roman" w:hAnsi="Times New Roman" w:cs="Times New Roman"/>
                <w:sz w:val="24"/>
                <w:szCs w:val="24"/>
              </w:rPr>
              <w:t xml:space="preserve">Ref.         </w:t>
            </w:r>
            <w:r w:rsidR="00236EB4" w:rsidRPr="00AE24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36EB4" w:rsidRPr="00AE24B2" w:rsidRDefault="00236EB4" w:rsidP="00236E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3F8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  <w:r w:rsidRPr="00AE24B2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4A23F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r w:rsidRPr="004A23F8">
              <w:rPr>
                <w:rFonts w:ascii="Times New Roman" w:eastAsia="ArialMT" w:hAnsi="Times New Roman" w:cs="Times New Roman"/>
                <w:b/>
                <w:sz w:val="24"/>
                <w:szCs w:val="24"/>
              </w:rPr>
              <w:t>Ever use of FP</w:t>
            </w:r>
            <w:r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       </w:t>
            </w:r>
          </w:p>
          <w:p w:rsidR="00236EB4" w:rsidRPr="00AE24B2" w:rsidRDefault="00236EB4" w:rsidP="00236E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24B2">
              <w:rPr>
                <w:rFonts w:ascii="Times New Roman" w:hAnsi="Times New Roman" w:cs="Times New Roman"/>
                <w:sz w:val="24"/>
                <w:szCs w:val="24"/>
              </w:rPr>
              <w:t xml:space="preserve">Single: </w:t>
            </w:r>
            <w:r w:rsidR="004A23F8">
              <w:rPr>
                <w:rFonts w:ascii="Times New Roman" w:eastAsia="ArialMT" w:hAnsi="Times New Roman" w:cs="Times New Roman"/>
                <w:sz w:val="24"/>
                <w:szCs w:val="24"/>
              </w:rPr>
              <w:t>92.95(2.8,</w:t>
            </w:r>
            <w:r w:rsidR="004A23F8"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31.05</w:t>
            </w:r>
            <w:r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)        </w:t>
            </w:r>
            <w:r w:rsidR="004A23F8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    </w:t>
            </w:r>
            <w:r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>Yes:</w:t>
            </w:r>
            <w:r w:rsidR="004A23F8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>Ref.</w:t>
            </w:r>
          </w:p>
          <w:p w:rsidR="005D3F8B" w:rsidRPr="00236EB4" w:rsidRDefault="00236EB4" w:rsidP="00236EB4">
            <w:pPr>
              <w:spacing w:after="0"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AE24B2">
              <w:rPr>
                <w:rFonts w:ascii="Times New Roman" w:hAnsi="Times New Roman" w:cs="Times New Roman"/>
                <w:sz w:val="24"/>
                <w:szCs w:val="24"/>
              </w:rPr>
              <w:t>Widowed: Ref.</w:t>
            </w:r>
            <w:r w:rsidR="005D3F8B" w:rsidRPr="00AE24B2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4A23F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 w:rsidRPr="00AE24B2">
              <w:rPr>
                <w:rFonts w:ascii="Times New Roman" w:hAnsi="Times New Roman" w:cs="Times New Roman"/>
                <w:sz w:val="24"/>
                <w:szCs w:val="24"/>
              </w:rPr>
              <w:t>No:</w:t>
            </w:r>
            <w:r w:rsidR="004A23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23F8">
              <w:rPr>
                <w:rFonts w:ascii="Times New Roman" w:eastAsia="ArialMT" w:hAnsi="Times New Roman" w:cs="Times New Roman"/>
                <w:sz w:val="24"/>
                <w:szCs w:val="24"/>
              </w:rPr>
              <w:t>0.14(0.06,</w:t>
            </w:r>
            <w:r w:rsidRPr="00AE24B2">
              <w:rPr>
                <w:rFonts w:ascii="Times New Roman" w:eastAsia="ArialMT" w:hAnsi="Times New Roman" w:cs="Times New Roman"/>
                <w:sz w:val="24"/>
                <w:szCs w:val="24"/>
              </w:rPr>
              <w:t>0.3)</w:t>
            </w:r>
            <w:r w:rsidR="005D3F8B" w:rsidRPr="00236E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</w:t>
            </w:r>
          </w:p>
        </w:tc>
      </w:tr>
      <w:tr w:rsidR="005B526A" w:rsidRPr="00143819" w:rsidTr="002E2723">
        <w:trPr>
          <w:trHeight w:val="380"/>
        </w:trPr>
        <w:tc>
          <w:tcPr>
            <w:tcW w:w="2448" w:type="dxa"/>
          </w:tcPr>
          <w:p w:rsidR="005B526A" w:rsidRPr="00143819" w:rsidRDefault="005B526A" w:rsidP="00226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Tebekaw</w:t>
            </w:r>
            <w:proofErr w:type="spellEnd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570061">
              <w:rPr>
                <w:rFonts w:ascii="Times New Roman" w:hAnsi="Times New Roman" w:cs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11250" w:type="dxa"/>
          </w:tcPr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of women       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P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ity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rital status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15-19: 1.66 (1.27, 2.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0-2: 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 in union: Ref.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34: 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-5: 1.29 (1.09,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Married/cohabiting: 0.12 (0.07, 0.22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man's educational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+: 1.56 (1.25,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1.94)                formally married :0.20 (0.11, 0.36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 education: Ref.                         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Household siz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Secondary education: 0.63 (0.47, 0.84)            1-3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f.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Oromo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urrently working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-6: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1.27 (1.04, 1.5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)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Af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0.76 (0.63, 0.91)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Yes: 1.23 (1.09, 1.40)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7+: 1.74 (1.39, 2.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proofErr w:type="spellStart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: 0.15 (0.10, 0.23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: 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igion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Somali: 0.13 (0.09, 0.19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Wealth index        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Orthodox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proofErr w:type="spellStart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Tigrie</w:t>
            </w:r>
            <w:proofErr w:type="spellEnd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: 0.37 (0.29, 0.47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Rich: 1.29 (1.10, 1.51)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0.76 (0.62,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0.9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O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thers: 0.62 (0.53, 0.73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middle: Reference categ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0.77 (0.65,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Knowledge of contraceptive metho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Contraceptive use       Decision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k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n HC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s no method: 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Yes: 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Alone: Ref.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Knows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least one method: 1.82 (1.25,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2.65)     No: 0.64(0.56, 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   </w:t>
            </w:r>
            <w:r w:rsidR="00C50D1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oint  : 0.74 (0.62,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0.88)</w:t>
            </w:r>
          </w:p>
        </w:tc>
      </w:tr>
      <w:tr w:rsidR="005B526A" w:rsidRPr="00143819" w:rsidTr="002E2723">
        <w:trPr>
          <w:trHeight w:val="1049"/>
        </w:trPr>
        <w:tc>
          <w:tcPr>
            <w:tcW w:w="2448" w:type="dxa"/>
          </w:tcPr>
          <w:p w:rsidR="005B526A" w:rsidRPr="00143819" w:rsidRDefault="005B526A" w:rsidP="00226A5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shome</w:t>
            </w:r>
            <w:proofErr w:type="spellEnd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  <w:r w:rsidR="00EF55A3">
              <w:rPr>
                <w:rFonts w:ascii="Times New Roman" w:hAnsi="Times New Roman" w:cs="Times New Roman"/>
                <w:sz w:val="24"/>
                <w:szCs w:val="24"/>
              </w:rPr>
              <w:t>(2010)</w:t>
            </w:r>
          </w:p>
        </w:tc>
        <w:tc>
          <w:tcPr>
            <w:tcW w:w="11250" w:type="dxa"/>
          </w:tcPr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Age of responden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usband desire  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umber of birth 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20-24: 0.42(0.24, 0.73)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ree: 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ne: Ref.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-29: 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Disagree: 2.26(1.23, 4.1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3-4: 2.01(1.01, 3.99)</w:t>
            </w:r>
          </w:p>
          <w:p w:rsidR="005B526A" w:rsidRPr="00143819" w:rsidRDefault="005B526A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30-34:2.21(1.13, 4.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Ever physical viola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≥5: 3.03(1.13, 8.06)</w:t>
            </w:r>
          </w:p>
          <w:p w:rsidR="005B526A" w:rsidRPr="00143819" w:rsidRDefault="005B526A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35-45:6.51(2.73, 15.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Yes: 1.78(1.18, 2.7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FP worker visited</w:t>
            </w:r>
          </w:p>
          <w:p w:rsidR="005B526A" w:rsidRPr="00143819" w:rsidRDefault="005B526A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Desired number of children          No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Yes: 0.63(0.42, 0.95)             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0-2: 7.03(3.37, 14.7)           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at marriage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: Ref.</w:t>
            </w:r>
          </w:p>
          <w:p w:rsidR="005B526A" w:rsidRPr="00143819" w:rsidRDefault="005B526A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3-4: 5.14(2.89, 9.12)                         &lt;18: 4.60(2.88, 7.34)</w:t>
            </w:r>
            <w:r w:rsidR="00FE21D5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Knowledge related to FP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5: 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≥18: 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21D5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Low knowledge: 3.76(2.37, 5.96)</w:t>
            </w:r>
          </w:p>
          <w:p w:rsidR="005B526A" w:rsidRPr="00143819" w:rsidRDefault="005B526A" w:rsidP="00226A5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</w:t>
            </w:r>
            <w:r w:rsidR="00FE21D5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h knowledge: Ref.</w:t>
            </w:r>
          </w:p>
        </w:tc>
      </w:tr>
      <w:tr w:rsidR="00EF55A3" w:rsidRPr="005A7251" w:rsidTr="002E2723">
        <w:trPr>
          <w:trHeight w:val="1049"/>
        </w:trPr>
        <w:tc>
          <w:tcPr>
            <w:tcW w:w="2448" w:type="dxa"/>
          </w:tcPr>
          <w:p w:rsidR="00EF55A3" w:rsidRPr="005A7251" w:rsidRDefault="00EF55A3" w:rsidP="005A725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72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egaye</w:t>
            </w:r>
            <w:proofErr w:type="spellEnd"/>
            <w:r w:rsidRPr="005A72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(2018)</w:t>
            </w:r>
          </w:p>
          <w:p w:rsidR="00EF55A3" w:rsidRPr="005A7251" w:rsidRDefault="00EF55A3" w:rsidP="005A725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0" w:type="dxa"/>
          </w:tcPr>
          <w:p w:rsidR="00EF55A3" w:rsidRPr="005A7251" w:rsidRDefault="00FE21D5" w:rsidP="005A725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of still birth                Age      </w:t>
            </w:r>
            <w:r w:rsidR="005A7251" w:rsidRPr="005A72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</w:t>
            </w:r>
            <w:r w:rsidRPr="005A72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scussing pregnancy related issue with husband</w:t>
            </w:r>
          </w:p>
          <w:p w:rsidR="00FE21D5" w:rsidRPr="005A7251" w:rsidRDefault="00FE21D5" w:rsidP="005A725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251">
              <w:rPr>
                <w:rFonts w:ascii="Times New Roman" w:hAnsi="Times New Roman" w:cs="Times New Roman"/>
                <w:sz w:val="24"/>
                <w:szCs w:val="24"/>
              </w:rPr>
              <w:t xml:space="preserve">Yes: 3.3 (1.4, 7.9)       </w:t>
            </w:r>
            <w:r w:rsidR="005A7251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5A7251">
              <w:rPr>
                <w:rFonts w:ascii="Times New Roman" w:hAnsi="Times New Roman" w:cs="Times New Roman"/>
                <w:sz w:val="24"/>
                <w:szCs w:val="24"/>
              </w:rPr>
              <w:t xml:space="preserve"> 15-19:</w:t>
            </w:r>
            <w:r w:rsidR="005A7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7251">
              <w:rPr>
                <w:rFonts w:ascii="Times New Roman" w:hAnsi="Times New Roman" w:cs="Times New Roman"/>
                <w:sz w:val="24"/>
                <w:szCs w:val="24"/>
              </w:rPr>
              <w:t>Ref.                                   Yes</w:t>
            </w:r>
            <w:r w:rsidR="00CC7011" w:rsidRPr="005A7251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5A7251">
              <w:rPr>
                <w:rFonts w:ascii="Times New Roman" w:hAnsi="Times New Roman" w:cs="Times New Roman"/>
                <w:sz w:val="24"/>
                <w:szCs w:val="24"/>
              </w:rPr>
              <w:t xml:space="preserve">Ref.     </w:t>
            </w:r>
          </w:p>
          <w:p w:rsidR="00FE21D5" w:rsidRPr="005A7251" w:rsidRDefault="00FE21D5" w:rsidP="005A725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251">
              <w:rPr>
                <w:rFonts w:ascii="Times New Roman" w:hAnsi="Times New Roman" w:cs="Times New Roman"/>
                <w:sz w:val="24"/>
                <w:szCs w:val="24"/>
              </w:rPr>
              <w:t xml:space="preserve">No: Ref.                       </w:t>
            </w:r>
            <w:r w:rsidR="005A7251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5A7251">
              <w:rPr>
                <w:rFonts w:ascii="Times New Roman" w:hAnsi="Times New Roman" w:cs="Times New Roman"/>
                <w:sz w:val="24"/>
                <w:szCs w:val="24"/>
              </w:rPr>
              <w:t xml:space="preserve">40-44: 15.2 (1.9, 125.2)              </w:t>
            </w:r>
            <w:r w:rsidR="005A725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A7251">
              <w:rPr>
                <w:rFonts w:ascii="Times New Roman" w:hAnsi="Times New Roman" w:cs="Times New Roman"/>
                <w:sz w:val="24"/>
                <w:szCs w:val="24"/>
              </w:rPr>
              <w:t>No:  2.3 (1.1, 5.0)</w:t>
            </w:r>
          </w:p>
          <w:p w:rsidR="00CC7011" w:rsidRPr="005A7251" w:rsidRDefault="00CC7011" w:rsidP="005A725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251">
              <w:rPr>
                <w:rFonts w:ascii="Times New Roman" w:hAnsi="Times New Roman" w:cs="Times New Roman"/>
                <w:b/>
                <w:sz w:val="24"/>
                <w:szCs w:val="24"/>
              </w:rPr>
              <w:t>Decision on  FP</w:t>
            </w:r>
          </w:p>
          <w:p w:rsidR="005A7251" w:rsidRPr="005A7251" w:rsidRDefault="005A7251" w:rsidP="005A725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251">
              <w:rPr>
                <w:rFonts w:ascii="Times New Roman" w:hAnsi="Times New Roman" w:cs="Times New Roman"/>
                <w:sz w:val="24"/>
                <w:szCs w:val="24"/>
              </w:rPr>
              <w:t xml:space="preserve">Husband: Reference </w:t>
            </w:r>
          </w:p>
          <w:p w:rsidR="005A7251" w:rsidRPr="005A7251" w:rsidRDefault="005A7251" w:rsidP="005A725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251">
              <w:rPr>
                <w:rFonts w:ascii="Times New Roman" w:hAnsi="Times New Roman" w:cs="Times New Roman"/>
                <w:sz w:val="24"/>
                <w:szCs w:val="24"/>
              </w:rPr>
              <w:t>Myself: 0.4 (0.2, 0.8)</w:t>
            </w:r>
          </w:p>
          <w:p w:rsidR="00CC7011" w:rsidRPr="007F4009" w:rsidRDefault="005A7251" w:rsidP="005A725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72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th: 0.2 (0.1, 0.4)</w:t>
            </w:r>
          </w:p>
        </w:tc>
      </w:tr>
      <w:tr w:rsidR="005B526A" w:rsidRPr="00143819" w:rsidTr="002E2723">
        <w:trPr>
          <w:trHeight w:val="617"/>
        </w:trPr>
        <w:tc>
          <w:tcPr>
            <w:tcW w:w="2448" w:type="dxa"/>
          </w:tcPr>
          <w:p w:rsidR="005B526A" w:rsidRPr="00143819" w:rsidRDefault="005B526A" w:rsidP="00226A5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38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ado</w:t>
            </w:r>
            <w:proofErr w:type="spellEnd"/>
            <w:r w:rsidRPr="001438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 w:rsidR="007F4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3)</w:t>
            </w:r>
            <w:r w:rsidRPr="001438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1438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Wado&lt;/Author&gt;&lt;Year&gt;2013&lt;/Year&gt;&lt;RecNum&gt;28&lt;/RecNum&gt;&lt;DisplayText&gt;(23)&lt;/DisplayText&gt;&lt;record&gt;&lt;rec-number&gt;28&lt;/rec-number&gt;&lt;foreign-keys&gt;&lt;key app="EN" db-id="zvz2fp9vowrswvepvt5xtrdz0z9e29sdvaxt" timestamp="1511600182"&gt;28&lt;/key&gt;&lt;/foreign-keys&gt;&lt;ref-type name="Journal Article"&gt;17&lt;/ref-type&gt;&lt;contributors&gt;&lt;authors&gt;&lt;author&gt;Wado, Yohannes Dibaba&lt;/author&gt;&lt;author&gt;Afework, Mesganaw Fantahun&lt;/author&gt;&lt;author&gt;Hindin, Michelle J&lt;/author&gt;&lt;/authors&gt;&lt;/contributors&gt;&lt;titles&gt;&lt;title&gt;Unintended pregnancies and the use of maternal health services in southwestern Ethiopia&lt;/title&gt;&lt;secondary-title&gt;BMC International Health and Human Rights&lt;/secondary-title&gt;&lt;/titles&gt;&lt;periodical&gt;&lt;full-title&gt;BMC International Health and Human Rights&lt;/full-title&gt;&lt;/periodical&gt;&lt;pages&gt;36&lt;/pages&gt;&lt;volume&gt;13&lt;/volume&gt;&lt;number&gt;1&lt;/number&gt;&lt;dates&gt;&lt;year&gt;2013&lt;/year&gt;&lt;/dates&gt;&lt;isbn&gt;1472-698X&lt;/isbn&gt;&lt;urls&gt;&lt;/urls&gt;&lt;/record&gt;&lt;/Cite&gt;&lt;/EndNote&gt;</w:instrText>
            </w:r>
            <w:r w:rsidRPr="001438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250" w:type="dxa"/>
          </w:tcPr>
          <w:p w:rsidR="005B526A" w:rsidRPr="00143819" w:rsidRDefault="005B526A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Use of AN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(outcom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ble)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Receiving adequ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adequate ANC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outcome)</w:t>
            </w:r>
          </w:p>
          <w:p w:rsidR="005B526A" w:rsidRPr="00143819" w:rsidRDefault="005B526A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pregnancy intention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</w:t>
            </w:r>
            <w:r w:rsidRPr="00143819">
              <w:rPr>
                <w:rFonts w:ascii="Times New Roman" w:hAnsi="Times New Roman" w:cs="Times New Roman"/>
                <w:b/>
                <w:sz w:val="24"/>
                <w:szCs w:val="24"/>
              </w:rPr>
              <w:t>pregnancy intention</w:t>
            </w:r>
          </w:p>
          <w:p w:rsidR="005B526A" w:rsidRPr="00143819" w:rsidRDefault="005B526A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nded: Ref.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Intended: Ref.</w:t>
            </w:r>
          </w:p>
          <w:p w:rsidR="005B526A" w:rsidRPr="00143819" w:rsidRDefault="005B526A" w:rsidP="00226A5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unin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d: 0.75 (0.58,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0.97)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FC6437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intended: 0.67 (0.46,0</w:t>
            </w:r>
            <w:r w:rsidRPr="00143819">
              <w:rPr>
                <w:rFonts w:ascii="Times New Roman" w:hAnsi="Times New Roman" w:cs="Times New Roman"/>
                <w:sz w:val="24"/>
                <w:szCs w:val="24"/>
              </w:rPr>
              <w:t>.96)</w:t>
            </w:r>
          </w:p>
        </w:tc>
      </w:tr>
      <w:tr w:rsidR="007F4009" w:rsidRPr="004B211C" w:rsidTr="002E2723">
        <w:trPr>
          <w:trHeight w:val="617"/>
        </w:trPr>
        <w:tc>
          <w:tcPr>
            <w:tcW w:w="2448" w:type="dxa"/>
          </w:tcPr>
          <w:p w:rsidR="007F4009" w:rsidRPr="004B211C" w:rsidRDefault="007F4009" w:rsidP="004B211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degebreal</w:t>
            </w:r>
            <w:proofErr w:type="spellEnd"/>
            <w:r w:rsidRPr="004B2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(2015)</w:t>
            </w:r>
          </w:p>
          <w:p w:rsidR="007F4009" w:rsidRPr="004B211C" w:rsidRDefault="007F4009" w:rsidP="004B211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0" w:type="dxa"/>
          </w:tcPr>
          <w:p w:rsidR="007F4009" w:rsidRPr="004B211C" w:rsidRDefault="00192CCA" w:rsidP="004B211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C">
              <w:rPr>
                <w:rFonts w:ascii="Times New Roman" w:hAnsi="Times New Roman" w:cs="Times New Roman"/>
                <w:b/>
                <w:sz w:val="24"/>
                <w:szCs w:val="24"/>
              </w:rPr>
              <w:t>Ever gave birth before unintended pregnancy happened</w:t>
            </w:r>
            <w:r w:rsidRPr="004B211C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0D797A" w:rsidRPr="004B211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4B211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77F9" w:rsidRPr="004B211C">
              <w:rPr>
                <w:rFonts w:ascii="Times New Roman" w:hAnsi="Times New Roman" w:cs="Times New Roman"/>
                <w:b/>
                <w:sz w:val="24"/>
                <w:szCs w:val="24"/>
              </w:rPr>
              <w:t>Had steady partner</w:t>
            </w:r>
            <w:r w:rsidR="000D797A" w:rsidRPr="004B21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D797A" w:rsidRPr="004B211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</w:t>
            </w:r>
          </w:p>
          <w:p w:rsidR="000D797A" w:rsidRPr="004B211C" w:rsidRDefault="00192CCA" w:rsidP="004B211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C">
              <w:rPr>
                <w:rFonts w:ascii="Times New Roman" w:hAnsi="Times New Roman" w:cs="Times New Roman"/>
                <w:sz w:val="24"/>
                <w:szCs w:val="24"/>
              </w:rPr>
              <w:t>Yes: 3.07 (1.54, 6.09)</w:t>
            </w:r>
            <w:r w:rsidR="000D797A" w:rsidRPr="004B211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</w:t>
            </w:r>
            <w:r w:rsidR="004B211C">
              <w:rPr>
                <w:rFonts w:ascii="Times New Roman" w:hAnsi="Times New Roman" w:cs="Times New Roman"/>
                <w:sz w:val="24"/>
                <w:szCs w:val="24"/>
              </w:rPr>
              <w:t xml:space="preserve">Yes: </w:t>
            </w:r>
            <w:r w:rsidR="000D797A" w:rsidRPr="004B211C">
              <w:rPr>
                <w:rFonts w:ascii="Times New Roman" w:hAnsi="Times New Roman" w:cs="Times New Roman"/>
                <w:sz w:val="24"/>
                <w:szCs w:val="24"/>
              </w:rPr>
              <w:t xml:space="preserve">2.87 (1.47, 5.61)                                     </w:t>
            </w:r>
          </w:p>
          <w:p w:rsidR="00192CCA" w:rsidRPr="004B211C" w:rsidRDefault="00192CCA" w:rsidP="004B211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C">
              <w:rPr>
                <w:rFonts w:ascii="Times New Roman" w:hAnsi="Times New Roman" w:cs="Times New Roman"/>
                <w:sz w:val="24"/>
                <w:szCs w:val="24"/>
              </w:rPr>
              <w:t>No: Ref.</w:t>
            </w:r>
            <w:r w:rsidR="000D797A" w:rsidRPr="004B211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No: Ref.                                                                     </w:t>
            </w:r>
          </w:p>
          <w:p w:rsidR="00192CCA" w:rsidRPr="004B211C" w:rsidRDefault="00192CCA" w:rsidP="004B211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C">
              <w:rPr>
                <w:rFonts w:ascii="Times New Roman" w:hAnsi="Times New Roman" w:cs="Times New Roman"/>
                <w:b/>
                <w:sz w:val="24"/>
                <w:szCs w:val="24"/>
              </w:rPr>
              <w:t>Ever abort before unintended pregnancy happened</w:t>
            </w:r>
            <w:r w:rsidR="004B211C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0D797A" w:rsidRPr="004B211C">
              <w:rPr>
                <w:rFonts w:ascii="Times New Roman" w:hAnsi="Times New Roman" w:cs="Times New Roman"/>
                <w:b/>
                <w:sz w:val="24"/>
                <w:szCs w:val="24"/>
              </w:rPr>
              <w:t>Drug user</w:t>
            </w:r>
            <w:r w:rsidR="004B211C" w:rsidRPr="004B211C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4B211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 w:rsidR="004B211C" w:rsidRPr="004B211C">
              <w:rPr>
                <w:rFonts w:ascii="Times New Roman" w:hAnsi="Times New Roman" w:cs="Times New Roman"/>
                <w:b/>
                <w:sz w:val="24"/>
                <w:szCs w:val="24"/>
              </w:rPr>
              <w:t>duration of sex work</w:t>
            </w:r>
          </w:p>
          <w:p w:rsidR="00192CCA" w:rsidRPr="004B211C" w:rsidRDefault="00192CCA" w:rsidP="004B211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11C">
              <w:rPr>
                <w:rFonts w:ascii="Times New Roman" w:hAnsi="Times New Roman" w:cs="Times New Roman"/>
                <w:sz w:val="24"/>
                <w:szCs w:val="24"/>
              </w:rPr>
              <w:t>Yes: 15.64 (8.03, 30.47</w:t>
            </w:r>
            <w:r w:rsidR="000D797A" w:rsidRPr="004B211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 w:rsidR="004B211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 w:rsidR="007E33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211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D797A" w:rsidRPr="004B211C">
              <w:rPr>
                <w:rFonts w:ascii="Times New Roman" w:hAnsi="Times New Roman" w:cs="Times New Roman"/>
                <w:sz w:val="24"/>
                <w:szCs w:val="24"/>
              </w:rPr>
              <w:t>yes: 2.68 (1.30, 5.52)</w:t>
            </w:r>
            <w:r w:rsidR="004B211C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4B211C" w:rsidRPr="004B211C">
              <w:rPr>
                <w:rFonts w:ascii="Times New Roman" w:hAnsi="Times New Roman" w:cs="Times New Roman"/>
                <w:sz w:val="24"/>
                <w:szCs w:val="24"/>
              </w:rPr>
              <w:t>&lt;12 months: Ref.</w:t>
            </w:r>
          </w:p>
          <w:p w:rsidR="00192CCA" w:rsidRPr="004B211C" w:rsidRDefault="00192CCA" w:rsidP="004B211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11C">
              <w:rPr>
                <w:rFonts w:ascii="Times New Roman" w:hAnsi="Times New Roman" w:cs="Times New Roman"/>
                <w:sz w:val="24"/>
                <w:szCs w:val="24"/>
              </w:rPr>
              <w:t>No: Ref.</w:t>
            </w:r>
            <w:r w:rsidR="000D797A" w:rsidRPr="004B211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</w:t>
            </w:r>
            <w:r w:rsidR="004B211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N</w:t>
            </w:r>
            <w:r w:rsidR="000D797A" w:rsidRPr="004B211C">
              <w:rPr>
                <w:rFonts w:ascii="Times New Roman" w:hAnsi="Times New Roman" w:cs="Times New Roman"/>
                <w:sz w:val="24"/>
                <w:szCs w:val="24"/>
              </w:rPr>
              <w:t>o: Ref.</w:t>
            </w:r>
            <w:r w:rsidR="004B211C" w:rsidRPr="004B211C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4B211C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4B211C" w:rsidRPr="004B211C">
              <w:rPr>
                <w:rFonts w:ascii="Times New Roman" w:hAnsi="Times New Roman" w:cs="Times New Roman"/>
                <w:sz w:val="24"/>
                <w:szCs w:val="24"/>
              </w:rPr>
              <w:t xml:space="preserve"> 60–96 months: 0.33 (0.11, 0.95) </w:t>
            </w:r>
          </w:p>
        </w:tc>
      </w:tr>
      <w:tr w:rsidR="007F4009" w:rsidRPr="005E4C2A" w:rsidTr="002E2723">
        <w:trPr>
          <w:trHeight w:val="617"/>
        </w:trPr>
        <w:tc>
          <w:tcPr>
            <w:tcW w:w="2448" w:type="dxa"/>
          </w:tcPr>
          <w:p w:rsidR="00774433" w:rsidRPr="005E4C2A" w:rsidRDefault="00774433" w:rsidP="005E4C2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u</w:t>
            </w:r>
            <w:proofErr w:type="spellEnd"/>
            <w:r w:rsidRPr="005E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(2006)</w:t>
            </w:r>
          </w:p>
          <w:p w:rsidR="007F4009" w:rsidRPr="005E4C2A" w:rsidRDefault="007F4009" w:rsidP="005E4C2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0" w:type="dxa"/>
          </w:tcPr>
          <w:p w:rsidR="00774433" w:rsidRPr="005E4C2A" w:rsidRDefault="00774433" w:rsidP="005E4C2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C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                                   </w:t>
            </w:r>
            <w:r w:rsidRPr="005E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ucation                                 </w:t>
            </w:r>
            <w:r w:rsidR="005E4C2A" w:rsidRPr="005E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</w:t>
            </w:r>
            <w:r w:rsidR="005E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="005E4C2A" w:rsidRPr="005E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5E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at first marriage                     </w:t>
            </w:r>
          </w:p>
          <w:p w:rsidR="00774433" w:rsidRPr="005E4C2A" w:rsidRDefault="00774433" w:rsidP="005E4C2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C2A">
              <w:rPr>
                <w:rFonts w:ascii="Times New Roman" w:hAnsi="Times New Roman" w:cs="Times New Roman"/>
                <w:sz w:val="24"/>
                <w:szCs w:val="24"/>
              </w:rPr>
              <w:t>15-19:</w:t>
            </w:r>
            <w:r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4.23(1.42,10, 54)      primary:    </w:t>
            </w:r>
            <w:r w:rsidR="005E4C2A"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>1.65(1.01, 2.6)</w:t>
            </w:r>
            <w:r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       </w:t>
            </w:r>
            <w:r w:rsidR="005E4C2A"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</w:t>
            </w:r>
            <w:r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10-14: 2.05(1.89,4.74)                  </w:t>
            </w:r>
          </w:p>
          <w:p w:rsidR="00774433" w:rsidRPr="005E4C2A" w:rsidRDefault="00774433" w:rsidP="005E4C2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C2A">
              <w:rPr>
                <w:rFonts w:ascii="Times New Roman" w:hAnsi="Times New Roman" w:cs="Times New Roman"/>
                <w:sz w:val="24"/>
                <w:szCs w:val="24"/>
              </w:rPr>
              <w:t>25-29:</w:t>
            </w:r>
            <w:r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0.54(0.29,</w:t>
            </w:r>
            <w:r w:rsidR="005E4C2A"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0.98)         secondary and higher: </w:t>
            </w:r>
            <w:r w:rsidR="005E4C2A"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>Ref.</w:t>
            </w:r>
            <w:r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</w:t>
            </w:r>
            <w:r w:rsidR="005E4C2A"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       </w:t>
            </w:r>
            <w:r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>15-19: 1.38(1.75,2.56)</w:t>
            </w:r>
          </w:p>
          <w:p w:rsidR="00774433" w:rsidRPr="005E4C2A" w:rsidRDefault="00774433" w:rsidP="005E4C2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C2A">
              <w:rPr>
                <w:rFonts w:ascii="Times New Roman" w:hAnsi="Times New Roman" w:cs="Times New Roman"/>
                <w:sz w:val="24"/>
                <w:szCs w:val="24"/>
              </w:rPr>
              <w:t xml:space="preserve">40-49:Ref.                                                             </w:t>
            </w:r>
            <w:r w:rsidR="005E4C2A" w:rsidRPr="005E4C2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</w:t>
            </w:r>
            <w:r w:rsidRPr="005E4C2A">
              <w:rPr>
                <w:rFonts w:ascii="Times New Roman" w:hAnsi="Times New Roman" w:cs="Times New Roman"/>
                <w:sz w:val="24"/>
                <w:szCs w:val="24"/>
              </w:rPr>
              <w:t>25 and above: Ref.</w:t>
            </w:r>
          </w:p>
          <w:p w:rsidR="00774433" w:rsidRPr="005E4C2A" w:rsidRDefault="00774433" w:rsidP="005E4C2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C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ital status                                 </w:t>
            </w:r>
            <w:r w:rsidRPr="005E4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regnancies</w:t>
            </w:r>
          </w:p>
          <w:p w:rsidR="00774433" w:rsidRPr="005E4C2A" w:rsidRDefault="00774433" w:rsidP="005E4C2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4C2A">
              <w:rPr>
                <w:rFonts w:ascii="Times New Roman" w:hAnsi="Times New Roman" w:cs="Times New Roman"/>
                <w:sz w:val="24"/>
                <w:szCs w:val="24"/>
              </w:rPr>
              <w:t>Married: Ref.                                    ≤2:</w:t>
            </w:r>
            <w:r w:rsidR="005E4C2A"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0.55(0.33,0.74)</w:t>
            </w:r>
          </w:p>
          <w:p w:rsidR="00774433" w:rsidRPr="005E4C2A" w:rsidRDefault="00774433" w:rsidP="005E4C2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ArialMT" w:hAnsi="Times New Roman" w:cs="Times New Roman"/>
                <w:sz w:val="24"/>
                <w:szCs w:val="24"/>
              </w:rPr>
            </w:pPr>
            <w:r w:rsidRPr="005E4C2A">
              <w:rPr>
                <w:rFonts w:ascii="Times New Roman" w:hAnsi="Times New Roman" w:cs="Times New Roman"/>
                <w:sz w:val="24"/>
                <w:szCs w:val="24"/>
              </w:rPr>
              <w:t>Single:</w:t>
            </w:r>
            <w:r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1.72(1.20,2.47)                    </w:t>
            </w:r>
            <w:r w:rsidR="005E4C2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</w:t>
            </w:r>
            <w:r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>3-4:</w:t>
            </w:r>
            <w:r w:rsidR="005E4C2A"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0.57(0.37,0.89)</w:t>
            </w:r>
          </w:p>
          <w:p w:rsidR="00774433" w:rsidRPr="005E4C2A" w:rsidRDefault="00774433" w:rsidP="005E4C2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                                  </w:t>
            </w:r>
            <w:r w:rsidR="005E4C2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              </w:t>
            </w:r>
            <w:r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>5 and above:</w:t>
            </w:r>
            <w:r w:rsidR="005E4C2A">
              <w:rPr>
                <w:rFonts w:ascii="Times New Roman" w:eastAsia="ArialMT" w:hAnsi="Times New Roman" w:cs="Times New Roman"/>
                <w:sz w:val="24"/>
                <w:szCs w:val="24"/>
              </w:rPr>
              <w:t xml:space="preserve"> </w:t>
            </w:r>
            <w:r w:rsidR="005E4C2A" w:rsidRPr="005E4C2A">
              <w:rPr>
                <w:rFonts w:ascii="Times New Roman" w:eastAsia="ArialMT" w:hAnsi="Times New Roman" w:cs="Times New Roman"/>
                <w:sz w:val="24"/>
                <w:szCs w:val="24"/>
              </w:rPr>
              <w:t>Ref.</w:t>
            </w:r>
          </w:p>
        </w:tc>
      </w:tr>
      <w:tr w:rsidR="00E73602" w:rsidRPr="00DD63C7" w:rsidTr="002E2723">
        <w:trPr>
          <w:trHeight w:val="617"/>
        </w:trPr>
        <w:tc>
          <w:tcPr>
            <w:tcW w:w="2448" w:type="dxa"/>
          </w:tcPr>
          <w:p w:rsidR="00D80911" w:rsidRPr="00DD63C7" w:rsidRDefault="00D80911" w:rsidP="00DD63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63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nealem</w:t>
            </w:r>
            <w:proofErr w:type="spellEnd"/>
            <w:r w:rsidRPr="00DD63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 (2019)</w:t>
            </w:r>
          </w:p>
          <w:p w:rsidR="00E73602" w:rsidRPr="00DD63C7" w:rsidRDefault="00E73602" w:rsidP="00DD63C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0" w:type="dxa"/>
          </w:tcPr>
          <w:p w:rsidR="00E73602" w:rsidRPr="00DD63C7" w:rsidRDefault="00DD63C7" w:rsidP="00DD63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D63C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lastRenderedPageBreak/>
              <w:t>Family size</w:t>
            </w:r>
            <w:r w:rsidRPr="00DD63C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                    </w:t>
            </w:r>
            <w:r w:rsidRPr="00DD63C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ge at first pregnancy</w:t>
            </w:r>
            <w:r w:rsidRPr="00DD63C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                               </w:t>
            </w:r>
            <w:r w:rsidRPr="00DD63C7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arital status</w:t>
            </w:r>
          </w:p>
          <w:p w:rsidR="00DD63C7" w:rsidRPr="00DD63C7" w:rsidRDefault="00DD63C7" w:rsidP="00DD63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3C7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≥4:</w:t>
            </w:r>
            <w:r w:rsidRPr="00DD63C7">
              <w:rPr>
                <w:rFonts w:ascii="Times New Roman" w:hAnsi="Times New Roman" w:cs="Times New Roman"/>
                <w:sz w:val="24"/>
                <w:szCs w:val="24"/>
              </w:rPr>
              <w:t xml:space="preserve"> 2.92 (1.605, 5.314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3C7">
              <w:rPr>
                <w:rFonts w:ascii="Times New Roman" w:hAnsi="Times New Roman" w:cs="Times New Roman"/>
                <w:sz w:val="24"/>
                <w:szCs w:val="24"/>
              </w:rPr>
              <w:t xml:space="preserve">  &lt;18: 3.025 (1.234, 6.056)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S</w:t>
            </w:r>
            <w:r w:rsidRPr="00DD63C7">
              <w:rPr>
                <w:rFonts w:ascii="Times New Roman" w:hAnsi="Times New Roman" w:cs="Times New Roman"/>
                <w:sz w:val="24"/>
                <w:szCs w:val="24"/>
              </w:rPr>
              <w:t>ingle: 12.592 (5.182, 30.6)</w:t>
            </w:r>
          </w:p>
          <w:p w:rsidR="00DD63C7" w:rsidRPr="00A20BB1" w:rsidRDefault="00DD63C7" w:rsidP="00DD63C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D63C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&lt;4:Ref.                                     ≥18:Ref.                                              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   </w:t>
            </w:r>
            <w:r w:rsidRPr="00DD63C7">
              <w:rPr>
                <w:rFonts w:ascii="Times New Roman" w:hAnsi="Times New Roman" w:cs="Times New Roman"/>
                <w:iCs/>
                <w:sz w:val="24"/>
                <w:szCs w:val="24"/>
              </w:rPr>
              <w:t>Married: Ref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</w:tr>
      <w:tr w:rsidR="006D7DF1" w:rsidRPr="00143819" w:rsidTr="00994A1F">
        <w:trPr>
          <w:trHeight w:val="980"/>
        </w:trPr>
        <w:tc>
          <w:tcPr>
            <w:tcW w:w="2448" w:type="dxa"/>
          </w:tcPr>
          <w:p w:rsidR="006D7DF1" w:rsidRPr="00143819" w:rsidRDefault="006D7DF1" w:rsidP="00994A1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yew</w:t>
            </w:r>
            <w:proofErr w:type="spellEnd"/>
            <w:r w:rsidRPr="0014381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11250" w:type="dxa"/>
          </w:tcPr>
          <w:p w:rsidR="006D7DF1" w:rsidRPr="00143819" w:rsidRDefault="006D7DF1" w:rsidP="00994A1F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43819">
              <w:rPr>
                <w:rFonts w:ascii="Times New Roman" w:hAnsi="Times New Roman" w:cs="Times New Roman"/>
                <w:b/>
              </w:rPr>
              <w:t>Husband education</w:t>
            </w:r>
            <w:r>
              <w:rPr>
                <w:rFonts w:ascii="Times New Roman" w:hAnsi="Times New Roman" w:cs="Times New Roman"/>
                <w:b/>
              </w:rPr>
              <w:t xml:space="preserve">     </w:t>
            </w:r>
            <w:r w:rsidR="00932AC9">
              <w:rPr>
                <w:rFonts w:ascii="Times New Roman" w:hAnsi="Times New Roman" w:cs="Times New Roman"/>
                <w:b/>
              </w:rPr>
              <w:t xml:space="preserve">                              Previous unintended pregnancy     </w:t>
            </w:r>
            <w:r w:rsidRPr="00143819">
              <w:rPr>
                <w:rFonts w:ascii="Times New Roman" w:hAnsi="Times New Roman" w:cs="Times New Roman"/>
                <w:b/>
              </w:rPr>
              <w:t xml:space="preserve">Spousal communication on FP </w:t>
            </w:r>
          </w:p>
          <w:p w:rsidR="006D7DF1" w:rsidRPr="00143819" w:rsidRDefault="006D7DF1" w:rsidP="00994A1F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nical / vocational: 1.60(1.36,10.32</w:t>
            </w:r>
            <w:r w:rsidRPr="00143819"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 xml:space="preserve">    Yes: 3.84(1.15,12.83</w:t>
            </w:r>
            <w:r w:rsidRPr="00143819">
              <w:rPr>
                <w:rFonts w:ascii="Times New Roman" w:hAnsi="Times New Roman" w:cs="Times New Roman"/>
              </w:rPr>
              <w:t xml:space="preserve">)       </w:t>
            </w:r>
            <w:r w:rsidR="00932AC9">
              <w:rPr>
                <w:rFonts w:ascii="Times New Roman" w:hAnsi="Times New Roman" w:cs="Times New Roman"/>
              </w:rPr>
              <w:t xml:space="preserve">                  </w:t>
            </w:r>
            <w:r w:rsidRPr="0014381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:0.32(0.10,0.98</w:t>
            </w:r>
            <w:r w:rsidRPr="00143819">
              <w:rPr>
                <w:rFonts w:ascii="Times New Roman" w:hAnsi="Times New Roman" w:cs="Times New Roman"/>
              </w:rPr>
              <w:t>)</w:t>
            </w:r>
          </w:p>
          <w:p w:rsidR="006D7DF1" w:rsidRPr="00143819" w:rsidRDefault="006D7DF1" w:rsidP="00994A1F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43819">
              <w:rPr>
                <w:rFonts w:ascii="Times New Roman" w:hAnsi="Times New Roman" w:cs="Times New Roman"/>
              </w:rPr>
              <w:t xml:space="preserve">Unable to read and write: </w:t>
            </w:r>
            <w:r>
              <w:rPr>
                <w:rFonts w:ascii="Times New Roman" w:hAnsi="Times New Roman" w:cs="Times New Roman"/>
              </w:rPr>
              <w:t>Ref.</w:t>
            </w:r>
            <w:r w:rsidRPr="00143819">
              <w:rPr>
                <w:rFonts w:ascii="Times New Roman" w:hAnsi="Times New Roman" w:cs="Times New Roman"/>
              </w:rPr>
              <w:t xml:space="preserve">            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143819">
              <w:rPr>
                <w:rFonts w:ascii="Times New Roman" w:hAnsi="Times New Roman" w:cs="Times New Roman"/>
              </w:rPr>
              <w:t xml:space="preserve"> No: </w:t>
            </w:r>
            <w:r>
              <w:rPr>
                <w:rFonts w:ascii="Times New Roman" w:hAnsi="Times New Roman" w:cs="Times New Roman"/>
              </w:rPr>
              <w:t>Ref.</w:t>
            </w:r>
            <w:r w:rsidRPr="00143819">
              <w:rPr>
                <w:rFonts w:ascii="Times New Roman" w:hAnsi="Times New Roman" w:cs="Times New Roman"/>
                <w:b/>
              </w:rPr>
              <w:t xml:space="preserve">        </w:t>
            </w:r>
            <w:r>
              <w:rPr>
                <w:rFonts w:ascii="Times New Roman" w:hAnsi="Times New Roman" w:cs="Times New Roman"/>
                <w:b/>
              </w:rPr>
              <w:t xml:space="preserve">                    </w:t>
            </w:r>
            <w:r w:rsidRPr="00143819">
              <w:rPr>
                <w:rFonts w:ascii="Times New Roman" w:hAnsi="Times New Roman" w:cs="Times New Roman"/>
                <w:b/>
              </w:rPr>
              <w:t xml:space="preserve">  </w:t>
            </w:r>
            <w:r w:rsidR="00932AC9">
              <w:rPr>
                <w:rFonts w:ascii="Times New Roman" w:hAnsi="Times New Roman" w:cs="Times New Roman"/>
                <w:b/>
              </w:rPr>
              <w:t xml:space="preserve">                  </w:t>
            </w:r>
            <w:r w:rsidRPr="00143819">
              <w:rPr>
                <w:rFonts w:ascii="Times New Roman" w:hAnsi="Times New Roman" w:cs="Times New Roman"/>
              </w:rPr>
              <w:t xml:space="preserve">No: </w:t>
            </w:r>
            <w:r>
              <w:rPr>
                <w:rFonts w:ascii="Times New Roman" w:hAnsi="Times New Roman" w:cs="Times New Roman"/>
              </w:rPr>
              <w:t>Ref.</w:t>
            </w:r>
            <w:r w:rsidRPr="00143819">
              <w:rPr>
                <w:rFonts w:ascii="Times New Roman" w:hAnsi="Times New Roman" w:cs="Times New Roman"/>
                <w:b/>
              </w:rPr>
              <w:t xml:space="preserve">     </w:t>
            </w:r>
          </w:p>
          <w:p w:rsidR="006D7DF1" w:rsidRPr="00143819" w:rsidRDefault="006D7DF1" w:rsidP="00994A1F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43819">
              <w:rPr>
                <w:rFonts w:ascii="Times New Roman" w:hAnsi="Times New Roman" w:cs="Times New Roman"/>
                <w:b/>
              </w:rPr>
              <w:t xml:space="preserve">Using of FP according to instruction            </w:t>
            </w:r>
            <w:r w:rsidR="00932AC9">
              <w:rPr>
                <w:rFonts w:ascii="Times New Roman" w:hAnsi="Times New Roman" w:cs="Times New Roman"/>
                <w:b/>
              </w:rPr>
              <w:t xml:space="preserve">          </w:t>
            </w:r>
            <w:r w:rsidRPr="00143819">
              <w:rPr>
                <w:rFonts w:ascii="Times New Roman" w:hAnsi="Times New Roman" w:cs="Times New Roman"/>
                <w:b/>
              </w:rPr>
              <w:t xml:space="preserve"> Household money income</w:t>
            </w:r>
          </w:p>
          <w:p w:rsidR="006D7DF1" w:rsidRPr="00143819" w:rsidRDefault="006D7DF1" w:rsidP="00994A1F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143819">
              <w:rPr>
                <w:rFonts w:ascii="Times New Roman" w:hAnsi="Times New Roman" w:cs="Times New Roman"/>
              </w:rPr>
              <w:t>Yes:</w:t>
            </w:r>
            <w:r>
              <w:rPr>
                <w:rFonts w:ascii="Times New Roman" w:hAnsi="Times New Roman" w:cs="Times New Roman"/>
              </w:rPr>
              <w:t>0.09(0.02,0.36</w:t>
            </w:r>
            <w:r w:rsidRPr="00143819">
              <w:rPr>
                <w:rFonts w:ascii="Times New Roman" w:hAnsi="Times New Roman" w:cs="Times New Roman"/>
              </w:rPr>
              <w:t xml:space="preserve">)                                    </w:t>
            </w:r>
            <w:r>
              <w:rPr>
                <w:rFonts w:ascii="Times New Roman" w:hAnsi="Times New Roman" w:cs="Times New Roman"/>
              </w:rPr>
              <w:t xml:space="preserve">           </w:t>
            </w:r>
            <w:r w:rsidR="00932AC9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 xml:space="preserve">  501-1000: 0.13(0.02,0.86</w:t>
            </w:r>
            <w:r w:rsidRPr="00143819">
              <w:rPr>
                <w:rFonts w:ascii="Times New Roman" w:hAnsi="Times New Roman" w:cs="Times New Roman"/>
              </w:rPr>
              <w:t xml:space="preserve">) </w:t>
            </w:r>
          </w:p>
          <w:p w:rsidR="006D7DF1" w:rsidRPr="00143819" w:rsidRDefault="006D7DF1" w:rsidP="00994A1F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143819">
              <w:rPr>
                <w:rFonts w:ascii="Times New Roman" w:hAnsi="Times New Roman" w:cs="Times New Roman"/>
              </w:rPr>
              <w:t xml:space="preserve">No: </w:t>
            </w:r>
            <w:r>
              <w:rPr>
                <w:rFonts w:ascii="Times New Roman" w:hAnsi="Times New Roman" w:cs="Times New Roman"/>
              </w:rPr>
              <w:t>Ref.</w:t>
            </w:r>
            <w:r w:rsidRPr="00143819">
              <w:rPr>
                <w:rFonts w:ascii="Times New Roman" w:hAnsi="Times New Roman" w:cs="Times New Roman"/>
              </w:rPr>
              <w:t xml:space="preserve">                                 </w:t>
            </w:r>
            <w:r>
              <w:rPr>
                <w:rFonts w:ascii="Times New Roman" w:hAnsi="Times New Roman" w:cs="Times New Roman"/>
              </w:rPr>
              <w:t xml:space="preserve">                      </w:t>
            </w:r>
            <w:r w:rsidRPr="00143819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="00932AC9">
              <w:rPr>
                <w:rFonts w:ascii="Times New Roman" w:hAnsi="Times New Roman" w:cs="Times New Roman"/>
              </w:rPr>
              <w:t xml:space="preserve">      </w:t>
            </w:r>
            <w:r w:rsidRPr="00143819">
              <w:rPr>
                <w:rFonts w:ascii="Times New Roman" w:hAnsi="Times New Roman" w:cs="Times New Roman"/>
              </w:rPr>
              <w:t>&gt;3000:</w:t>
            </w:r>
            <w:r>
              <w:rPr>
                <w:rFonts w:ascii="Times New Roman" w:hAnsi="Times New Roman" w:cs="Times New Roman"/>
              </w:rPr>
              <w:t xml:space="preserve"> Ref.</w:t>
            </w:r>
          </w:p>
        </w:tc>
      </w:tr>
    </w:tbl>
    <w:p w:rsidR="001439A2" w:rsidRPr="00143819" w:rsidRDefault="00DE1F7B" w:rsidP="00226A5F">
      <w:pPr>
        <w:tabs>
          <w:tab w:val="left" w:pos="8475"/>
        </w:tabs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NC=a</w:t>
      </w:r>
      <w:r w:rsidR="004B5B66" w:rsidRPr="00143819">
        <w:rPr>
          <w:rFonts w:ascii="Times New Roman" w:hAnsi="Times New Roman" w:cs="Times New Roman"/>
          <w:i/>
          <w:sz w:val="24"/>
          <w:szCs w:val="24"/>
        </w:rPr>
        <w:t>ntenatal care</w:t>
      </w:r>
      <w:r w:rsidR="003D02F2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AOR=a</w:t>
      </w:r>
      <w:r w:rsidR="006D0F77" w:rsidRPr="00143819">
        <w:rPr>
          <w:rFonts w:ascii="Times New Roman" w:hAnsi="Times New Roman" w:cs="Times New Roman"/>
          <w:i/>
          <w:sz w:val="24"/>
          <w:szCs w:val="24"/>
        </w:rPr>
        <w:t xml:space="preserve">djusted odds </w:t>
      </w:r>
      <w:r w:rsidR="003D02F2" w:rsidRPr="00143819">
        <w:rPr>
          <w:rFonts w:ascii="Times New Roman" w:hAnsi="Times New Roman" w:cs="Times New Roman"/>
          <w:i/>
          <w:sz w:val="24"/>
          <w:szCs w:val="24"/>
        </w:rPr>
        <w:t>ratio, CI</w:t>
      </w:r>
      <w:r w:rsidR="00F36325" w:rsidRPr="00143819">
        <w:rPr>
          <w:rFonts w:ascii="Times New Roman" w:hAnsi="Times New Roman" w:cs="Times New Roman"/>
          <w:i/>
          <w:sz w:val="24"/>
          <w:szCs w:val="24"/>
        </w:rPr>
        <w:t xml:space="preserve">=confidence </w:t>
      </w:r>
      <w:r w:rsidR="003D02F2" w:rsidRPr="00143819">
        <w:rPr>
          <w:rFonts w:ascii="Times New Roman" w:hAnsi="Times New Roman" w:cs="Times New Roman"/>
          <w:i/>
          <w:sz w:val="24"/>
          <w:szCs w:val="24"/>
        </w:rPr>
        <w:t>interval, MC</w:t>
      </w:r>
      <w:r w:rsidR="000E6AF3" w:rsidRPr="00143819">
        <w:rPr>
          <w:rFonts w:ascii="Times New Roman" w:hAnsi="Times New Roman" w:cs="Times New Roman"/>
          <w:i/>
          <w:sz w:val="24"/>
          <w:szCs w:val="24"/>
        </w:rPr>
        <w:t>=modern contraceptive</w:t>
      </w:r>
      <w:r w:rsidR="003D02F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B85880" w:rsidRPr="00143819">
        <w:rPr>
          <w:rFonts w:ascii="Times New Roman" w:hAnsi="Times New Roman" w:cs="Times New Roman"/>
          <w:i/>
          <w:sz w:val="24"/>
          <w:szCs w:val="24"/>
        </w:rPr>
        <w:t>HF=health facility</w:t>
      </w:r>
      <w:r w:rsidR="003D02F2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Ref</w:t>
      </w:r>
      <w:r w:rsidR="005971E3">
        <w:rPr>
          <w:rFonts w:ascii="Times New Roman" w:hAnsi="Times New Roman" w:cs="Times New Roman"/>
          <w:i/>
          <w:sz w:val="24"/>
          <w:szCs w:val="24"/>
        </w:rPr>
        <w:t>. =</w:t>
      </w:r>
      <w:r>
        <w:rPr>
          <w:rFonts w:ascii="Times New Roman" w:hAnsi="Times New Roman" w:cs="Times New Roman"/>
          <w:i/>
          <w:sz w:val="24"/>
          <w:szCs w:val="24"/>
        </w:rPr>
        <w:t>reference</w:t>
      </w:r>
      <w:r w:rsidR="003D02F2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971E3">
        <w:rPr>
          <w:rFonts w:ascii="Times New Roman" w:hAnsi="Times New Roman" w:cs="Times New Roman"/>
          <w:i/>
          <w:sz w:val="24"/>
          <w:szCs w:val="24"/>
        </w:rPr>
        <w:t>TRENHF=</w:t>
      </w:r>
      <w:r w:rsidR="001439A2" w:rsidRPr="00143819">
        <w:rPr>
          <w:rFonts w:ascii="Times New Roman" w:hAnsi="Times New Roman" w:cs="Times New Roman"/>
          <w:i/>
          <w:sz w:val="24"/>
          <w:szCs w:val="24"/>
        </w:rPr>
        <w:t xml:space="preserve"> Time respondents elapse to the near health facility providing contraceptives</w:t>
      </w:r>
    </w:p>
    <w:p w:rsidR="001439A2" w:rsidRPr="00143819" w:rsidRDefault="001439A2" w:rsidP="00226A5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sectPr w:rsidR="001439A2" w:rsidRPr="00143819" w:rsidSect="00E0645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648D" w:rsidRDefault="000C648D" w:rsidP="00F727D0">
      <w:pPr>
        <w:spacing w:after="0" w:line="240" w:lineRule="auto"/>
      </w:pPr>
      <w:r>
        <w:separator/>
      </w:r>
    </w:p>
  </w:endnote>
  <w:endnote w:type="continuationSeparator" w:id="0">
    <w:p w:rsidR="000C648D" w:rsidRDefault="000C648D" w:rsidP="00F72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27D0" w:rsidRDefault="00F727D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27D0" w:rsidRDefault="00F727D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27D0" w:rsidRDefault="00F727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648D" w:rsidRDefault="000C648D" w:rsidP="00F727D0">
      <w:pPr>
        <w:spacing w:after="0" w:line="240" w:lineRule="auto"/>
      </w:pPr>
      <w:r>
        <w:separator/>
      </w:r>
    </w:p>
  </w:footnote>
  <w:footnote w:type="continuationSeparator" w:id="0">
    <w:p w:rsidR="000C648D" w:rsidRDefault="000C648D" w:rsidP="00F727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27D0" w:rsidRDefault="00F727D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27D0" w:rsidRDefault="00F727D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27D0" w:rsidRDefault="00F727D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13EA2"/>
    <w:multiLevelType w:val="hybridMultilevel"/>
    <w:tmpl w:val="1B1ED67E"/>
    <w:lvl w:ilvl="0" w:tplc="4688674A">
      <w:start w:val="4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26409F4"/>
    <w:multiLevelType w:val="hybridMultilevel"/>
    <w:tmpl w:val="A51A675C"/>
    <w:lvl w:ilvl="0" w:tplc="36BC397C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D44467E"/>
    <w:multiLevelType w:val="hybridMultilevel"/>
    <w:tmpl w:val="9F6099D0"/>
    <w:lvl w:ilvl="0" w:tplc="76122E54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315FF7"/>
    <w:multiLevelType w:val="hybridMultilevel"/>
    <w:tmpl w:val="9F7A8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F21"/>
    <w:rsid w:val="00023C09"/>
    <w:rsid w:val="00024254"/>
    <w:rsid w:val="00057FC3"/>
    <w:rsid w:val="00086B9C"/>
    <w:rsid w:val="000961A7"/>
    <w:rsid w:val="00096A24"/>
    <w:rsid w:val="000B74F3"/>
    <w:rsid w:val="000C648D"/>
    <w:rsid w:val="000D797A"/>
    <w:rsid w:val="000E04B9"/>
    <w:rsid w:val="000E0702"/>
    <w:rsid w:val="000E164E"/>
    <w:rsid w:val="000E4F48"/>
    <w:rsid w:val="000E6AF3"/>
    <w:rsid w:val="000F6E2A"/>
    <w:rsid w:val="00112CC8"/>
    <w:rsid w:val="00117380"/>
    <w:rsid w:val="001358D2"/>
    <w:rsid w:val="00143819"/>
    <w:rsid w:val="001439A2"/>
    <w:rsid w:val="00143EAC"/>
    <w:rsid w:val="00144C28"/>
    <w:rsid w:val="0015422E"/>
    <w:rsid w:val="00160632"/>
    <w:rsid w:val="00180FAF"/>
    <w:rsid w:val="00192CCA"/>
    <w:rsid w:val="001A651E"/>
    <w:rsid w:val="001D12CE"/>
    <w:rsid w:val="001D6DE3"/>
    <w:rsid w:val="001E12C9"/>
    <w:rsid w:val="001F4A46"/>
    <w:rsid w:val="0020218C"/>
    <w:rsid w:val="002051AB"/>
    <w:rsid w:val="00206668"/>
    <w:rsid w:val="00210B0C"/>
    <w:rsid w:val="00212604"/>
    <w:rsid w:val="00226A5F"/>
    <w:rsid w:val="00236EB4"/>
    <w:rsid w:val="00263E00"/>
    <w:rsid w:val="0027012E"/>
    <w:rsid w:val="00283A48"/>
    <w:rsid w:val="002A3671"/>
    <w:rsid w:val="002A61AD"/>
    <w:rsid w:val="002B4537"/>
    <w:rsid w:val="002B4F26"/>
    <w:rsid w:val="002B759E"/>
    <w:rsid w:val="002C37D4"/>
    <w:rsid w:val="002E2723"/>
    <w:rsid w:val="002E33BE"/>
    <w:rsid w:val="002F0325"/>
    <w:rsid w:val="002F71CC"/>
    <w:rsid w:val="0030348C"/>
    <w:rsid w:val="0034401B"/>
    <w:rsid w:val="003474BF"/>
    <w:rsid w:val="00353AD7"/>
    <w:rsid w:val="0037267A"/>
    <w:rsid w:val="00384657"/>
    <w:rsid w:val="00392B7E"/>
    <w:rsid w:val="003A02E3"/>
    <w:rsid w:val="003A4E57"/>
    <w:rsid w:val="003B54B8"/>
    <w:rsid w:val="003C5856"/>
    <w:rsid w:val="003D02F2"/>
    <w:rsid w:val="003D5567"/>
    <w:rsid w:val="00430ECC"/>
    <w:rsid w:val="00433BA9"/>
    <w:rsid w:val="00441983"/>
    <w:rsid w:val="00445490"/>
    <w:rsid w:val="00452FE1"/>
    <w:rsid w:val="00460D45"/>
    <w:rsid w:val="004677F9"/>
    <w:rsid w:val="00467CDF"/>
    <w:rsid w:val="00486698"/>
    <w:rsid w:val="00490CBC"/>
    <w:rsid w:val="00495478"/>
    <w:rsid w:val="004A142E"/>
    <w:rsid w:val="004A23F8"/>
    <w:rsid w:val="004A758A"/>
    <w:rsid w:val="004B211C"/>
    <w:rsid w:val="004B5B66"/>
    <w:rsid w:val="004D5DDF"/>
    <w:rsid w:val="004E3D00"/>
    <w:rsid w:val="004F2986"/>
    <w:rsid w:val="004F6ACE"/>
    <w:rsid w:val="00506507"/>
    <w:rsid w:val="00510E7A"/>
    <w:rsid w:val="00517298"/>
    <w:rsid w:val="0053684D"/>
    <w:rsid w:val="005379A5"/>
    <w:rsid w:val="005459F1"/>
    <w:rsid w:val="00553394"/>
    <w:rsid w:val="00563DDF"/>
    <w:rsid w:val="00570061"/>
    <w:rsid w:val="00574D75"/>
    <w:rsid w:val="00585C9A"/>
    <w:rsid w:val="005971E3"/>
    <w:rsid w:val="005A0245"/>
    <w:rsid w:val="005A254D"/>
    <w:rsid w:val="005A7251"/>
    <w:rsid w:val="005B526A"/>
    <w:rsid w:val="005C65CF"/>
    <w:rsid w:val="005D3F8B"/>
    <w:rsid w:val="005E4C2A"/>
    <w:rsid w:val="005F2D9C"/>
    <w:rsid w:val="00617A88"/>
    <w:rsid w:val="00633B6F"/>
    <w:rsid w:val="00640C92"/>
    <w:rsid w:val="00647A4F"/>
    <w:rsid w:val="00660563"/>
    <w:rsid w:val="00660CD1"/>
    <w:rsid w:val="00661DAE"/>
    <w:rsid w:val="006678F4"/>
    <w:rsid w:val="006728AC"/>
    <w:rsid w:val="006A6978"/>
    <w:rsid w:val="006B4E56"/>
    <w:rsid w:val="006B5488"/>
    <w:rsid w:val="006C42B3"/>
    <w:rsid w:val="006C74F5"/>
    <w:rsid w:val="006D0F77"/>
    <w:rsid w:val="006D7DF1"/>
    <w:rsid w:val="006E4B2C"/>
    <w:rsid w:val="006F240E"/>
    <w:rsid w:val="006F56BE"/>
    <w:rsid w:val="00703A00"/>
    <w:rsid w:val="007109D9"/>
    <w:rsid w:val="00740747"/>
    <w:rsid w:val="00741C52"/>
    <w:rsid w:val="0074712B"/>
    <w:rsid w:val="00755E57"/>
    <w:rsid w:val="007710AC"/>
    <w:rsid w:val="00774433"/>
    <w:rsid w:val="007777F4"/>
    <w:rsid w:val="007953F5"/>
    <w:rsid w:val="007D0EDF"/>
    <w:rsid w:val="007E3375"/>
    <w:rsid w:val="007E4734"/>
    <w:rsid w:val="007F4009"/>
    <w:rsid w:val="007F72AF"/>
    <w:rsid w:val="00806722"/>
    <w:rsid w:val="0083220E"/>
    <w:rsid w:val="008339B2"/>
    <w:rsid w:val="00835EB5"/>
    <w:rsid w:val="008474CF"/>
    <w:rsid w:val="0086195B"/>
    <w:rsid w:val="0087173F"/>
    <w:rsid w:val="00874EFE"/>
    <w:rsid w:val="00876825"/>
    <w:rsid w:val="00890A15"/>
    <w:rsid w:val="008951A3"/>
    <w:rsid w:val="008D65CD"/>
    <w:rsid w:val="008D6DC9"/>
    <w:rsid w:val="008E0F21"/>
    <w:rsid w:val="008E6EFC"/>
    <w:rsid w:val="008F120C"/>
    <w:rsid w:val="0091628A"/>
    <w:rsid w:val="009214E4"/>
    <w:rsid w:val="00932AC9"/>
    <w:rsid w:val="0093506E"/>
    <w:rsid w:val="00947ED9"/>
    <w:rsid w:val="0095179A"/>
    <w:rsid w:val="0096032A"/>
    <w:rsid w:val="009A65E5"/>
    <w:rsid w:val="009B2DF5"/>
    <w:rsid w:val="009B39B1"/>
    <w:rsid w:val="009C256E"/>
    <w:rsid w:val="009D63C3"/>
    <w:rsid w:val="009D7F73"/>
    <w:rsid w:val="009E2C95"/>
    <w:rsid w:val="009F2B16"/>
    <w:rsid w:val="009F4E49"/>
    <w:rsid w:val="00A041F2"/>
    <w:rsid w:val="00A20BB1"/>
    <w:rsid w:val="00A22EB2"/>
    <w:rsid w:val="00A24232"/>
    <w:rsid w:val="00A3470B"/>
    <w:rsid w:val="00A37989"/>
    <w:rsid w:val="00A7257F"/>
    <w:rsid w:val="00AA074D"/>
    <w:rsid w:val="00AA3AD5"/>
    <w:rsid w:val="00AA6D6A"/>
    <w:rsid w:val="00AA74CA"/>
    <w:rsid w:val="00AB30F2"/>
    <w:rsid w:val="00AB450E"/>
    <w:rsid w:val="00AB7A19"/>
    <w:rsid w:val="00AD4539"/>
    <w:rsid w:val="00AE24B2"/>
    <w:rsid w:val="00AE340C"/>
    <w:rsid w:val="00AE36A5"/>
    <w:rsid w:val="00AE3BCF"/>
    <w:rsid w:val="00B11DE4"/>
    <w:rsid w:val="00B12FE4"/>
    <w:rsid w:val="00B2254F"/>
    <w:rsid w:val="00B3787D"/>
    <w:rsid w:val="00B56686"/>
    <w:rsid w:val="00B5724F"/>
    <w:rsid w:val="00B67EDF"/>
    <w:rsid w:val="00B83122"/>
    <w:rsid w:val="00B85446"/>
    <w:rsid w:val="00B85880"/>
    <w:rsid w:val="00B90929"/>
    <w:rsid w:val="00B91FDA"/>
    <w:rsid w:val="00B92AC8"/>
    <w:rsid w:val="00BB712C"/>
    <w:rsid w:val="00BC2DDF"/>
    <w:rsid w:val="00BD0020"/>
    <w:rsid w:val="00BE3571"/>
    <w:rsid w:val="00BE78EF"/>
    <w:rsid w:val="00BF68E1"/>
    <w:rsid w:val="00C12B7D"/>
    <w:rsid w:val="00C21FD6"/>
    <w:rsid w:val="00C50D10"/>
    <w:rsid w:val="00C53FC4"/>
    <w:rsid w:val="00C70598"/>
    <w:rsid w:val="00C71A7E"/>
    <w:rsid w:val="00C745B2"/>
    <w:rsid w:val="00C814B8"/>
    <w:rsid w:val="00CB3B9F"/>
    <w:rsid w:val="00CC2C10"/>
    <w:rsid w:val="00CC7011"/>
    <w:rsid w:val="00CF5A0F"/>
    <w:rsid w:val="00D00B03"/>
    <w:rsid w:val="00D04DE2"/>
    <w:rsid w:val="00D10E56"/>
    <w:rsid w:val="00D125CA"/>
    <w:rsid w:val="00D129F7"/>
    <w:rsid w:val="00D41FA7"/>
    <w:rsid w:val="00D42DF2"/>
    <w:rsid w:val="00D705AC"/>
    <w:rsid w:val="00D71A69"/>
    <w:rsid w:val="00D80911"/>
    <w:rsid w:val="00D9226F"/>
    <w:rsid w:val="00DB1227"/>
    <w:rsid w:val="00DB2600"/>
    <w:rsid w:val="00DB648F"/>
    <w:rsid w:val="00DD63C7"/>
    <w:rsid w:val="00DE1F7B"/>
    <w:rsid w:val="00DF3B41"/>
    <w:rsid w:val="00E040EA"/>
    <w:rsid w:val="00E046AD"/>
    <w:rsid w:val="00E04EFF"/>
    <w:rsid w:val="00E06452"/>
    <w:rsid w:val="00E10DE8"/>
    <w:rsid w:val="00E12440"/>
    <w:rsid w:val="00E146D3"/>
    <w:rsid w:val="00E22218"/>
    <w:rsid w:val="00E25032"/>
    <w:rsid w:val="00E264FE"/>
    <w:rsid w:val="00E40995"/>
    <w:rsid w:val="00E540E9"/>
    <w:rsid w:val="00E54F36"/>
    <w:rsid w:val="00E63C36"/>
    <w:rsid w:val="00E64E2D"/>
    <w:rsid w:val="00E73602"/>
    <w:rsid w:val="00E844B2"/>
    <w:rsid w:val="00E84CAA"/>
    <w:rsid w:val="00EB391C"/>
    <w:rsid w:val="00EB4AC4"/>
    <w:rsid w:val="00EE47C2"/>
    <w:rsid w:val="00EF55A3"/>
    <w:rsid w:val="00EF7717"/>
    <w:rsid w:val="00F03F4A"/>
    <w:rsid w:val="00F07CFF"/>
    <w:rsid w:val="00F17CCD"/>
    <w:rsid w:val="00F23BA1"/>
    <w:rsid w:val="00F30BCB"/>
    <w:rsid w:val="00F36325"/>
    <w:rsid w:val="00F36A3C"/>
    <w:rsid w:val="00F513F6"/>
    <w:rsid w:val="00F51ECC"/>
    <w:rsid w:val="00F643B1"/>
    <w:rsid w:val="00F65235"/>
    <w:rsid w:val="00F727D0"/>
    <w:rsid w:val="00F83BD4"/>
    <w:rsid w:val="00F85991"/>
    <w:rsid w:val="00F8605A"/>
    <w:rsid w:val="00F8784C"/>
    <w:rsid w:val="00F9295A"/>
    <w:rsid w:val="00F92DB2"/>
    <w:rsid w:val="00FA6ECB"/>
    <w:rsid w:val="00FB0314"/>
    <w:rsid w:val="00FB0E48"/>
    <w:rsid w:val="00FB132C"/>
    <w:rsid w:val="00FB1DD4"/>
    <w:rsid w:val="00FB6D97"/>
    <w:rsid w:val="00FC6437"/>
    <w:rsid w:val="00FE21D5"/>
    <w:rsid w:val="00FF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F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F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E0F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1">
    <w:name w:val="A1"/>
    <w:uiPriority w:val="99"/>
    <w:rsid w:val="008E0F21"/>
    <w:rPr>
      <w:color w:val="000000"/>
      <w:sz w:val="16"/>
      <w:szCs w:val="16"/>
    </w:rPr>
  </w:style>
  <w:style w:type="paragraph" w:customStyle="1" w:styleId="Pa13">
    <w:name w:val="Pa13"/>
    <w:basedOn w:val="Default"/>
    <w:next w:val="Default"/>
    <w:uiPriority w:val="99"/>
    <w:rsid w:val="008E0F21"/>
    <w:pPr>
      <w:spacing w:line="221" w:lineRule="atLeast"/>
    </w:pPr>
    <w:rPr>
      <w:color w:val="auto"/>
    </w:rPr>
  </w:style>
  <w:style w:type="character" w:customStyle="1" w:styleId="A4">
    <w:name w:val="A4"/>
    <w:uiPriority w:val="99"/>
    <w:rsid w:val="008E0F21"/>
    <w:rPr>
      <w:color w:val="000000"/>
      <w:sz w:val="14"/>
      <w:szCs w:val="14"/>
    </w:rPr>
  </w:style>
  <w:style w:type="character" w:customStyle="1" w:styleId="A2">
    <w:name w:val="A2"/>
    <w:uiPriority w:val="99"/>
    <w:rsid w:val="009214E4"/>
    <w:rPr>
      <w:rFonts w:cs="Minion Pro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67CDF"/>
    <w:rPr>
      <w:color w:val="808080"/>
    </w:rPr>
  </w:style>
  <w:style w:type="paragraph" w:customStyle="1" w:styleId="Pa10">
    <w:name w:val="Pa10"/>
    <w:basedOn w:val="Default"/>
    <w:next w:val="Default"/>
    <w:uiPriority w:val="99"/>
    <w:rsid w:val="004D5DDF"/>
    <w:pPr>
      <w:spacing w:line="221" w:lineRule="atLeast"/>
    </w:pPr>
    <w:rPr>
      <w:color w:val="auto"/>
    </w:rPr>
  </w:style>
  <w:style w:type="character" w:customStyle="1" w:styleId="A7">
    <w:name w:val="A7"/>
    <w:uiPriority w:val="99"/>
    <w:rsid w:val="004D5DDF"/>
    <w:rPr>
      <w:color w:val="000000"/>
      <w:sz w:val="14"/>
      <w:szCs w:val="14"/>
    </w:rPr>
  </w:style>
  <w:style w:type="paragraph" w:customStyle="1" w:styleId="Pa9">
    <w:name w:val="Pa9"/>
    <w:basedOn w:val="Default"/>
    <w:next w:val="Default"/>
    <w:uiPriority w:val="99"/>
    <w:rsid w:val="003D5567"/>
    <w:pPr>
      <w:spacing w:line="221" w:lineRule="atLeast"/>
    </w:pPr>
    <w:rPr>
      <w:color w:val="auto"/>
    </w:rPr>
  </w:style>
  <w:style w:type="paragraph" w:styleId="ListParagraph">
    <w:name w:val="List Paragraph"/>
    <w:basedOn w:val="Normal"/>
    <w:uiPriority w:val="34"/>
    <w:qFormat/>
    <w:rsid w:val="002B4F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2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7D0"/>
  </w:style>
  <w:style w:type="paragraph" w:styleId="Footer">
    <w:name w:val="footer"/>
    <w:basedOn w:val="Normal"/>
    <w:link w:val="FooterChar"/>
    <w:uiPriority w:val="99"/>
    <w:unhideWhenUsed/>
    <w:rsid w:val="00F72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7D0"/>
  </w:style>
  <w:style w:type="paragraph" w:styleId="BalloonText">
    <w:name w:val="Balloon Text"/>
    <w:basedOn w:val="Normal"/>
    <w:link w:val="BalloonTextChar"/>
    <w:uiPriority w:val="99"/>
    <w:semiHidden/>
    <w:unhideWhenUsed/>
    <w:rsid w:val="002021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1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F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F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E0F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1">
    <w:name w:val="A1"/>
    <w:uiPriority w:val="99"/>
    <w:rsid w:val="008E0F21"/>
    <w:rPr>
      <w:color w:val="000000"/>
      <w:sz w:val="16"/>
      <w:szCs w:val="16"/>
    </w:rPr>
  </w:style>
  <w:style w:type="paragraph" w:customStyle="1" w:styleId="Pa13">
    <w:name w:val="Pa13"/>
    <w:basedOn w:val="Default"/>
    <w:next w:val="Default"/>
    <w:uiPriority w:val="99"/>
    <w:rsid w:val="008E0F21"/>
    <w:pPr>
      <w:spacing w:line="221" w:lineRule="atLeast"/>
    </w:pPr>
    <w:rPr>
      <w:color w:val="auto"/>
    </w:rPr>
  </w:style>
  <w:style w:type="character" w:customStyle="1" w:styleId="A4">
    <w:name w:val="A4"/>
    <w:uiPriority w:val="99"/>
    <w:rsid w:val="008E0F21"/>
    <w:rPr>
      <w:color w:val="000000"/>
      <w:sz w:val="14"/>
      <w:szCs w:val="14"/>
    </w:rPr>
  </w:style>
  <w:style w:type="character" w:customStyle="1" w:styleId="A2">
    <w:name w:val="A2"/>
    <w:uiPriority w:val="99"/>
    <w:rsid w:val="009214E4"/>
    <w:rPr>
      <w:rFonts w:cs="Minion Pro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67CDF"/>
    <w:rPr>
      <w:color w:val="808080"/>
    </w:rPr>
  </w:style>
  <w:style w:type="paragraph" w:customStyle="1" w:styleId="Pa10">
    <w:name w:val="Pa10"/>
    <w:basedOn w:val="Default"/>
    <w:next w:val="Default"/>
    <w:uiPriority w:val="99"/>
    <w:rsid w:val="004D5DDF"/>
    <w:pPr>
      <w:spacing w:line="221" w:lineRule="atLeast"/>
    </w:pPr>
    <w:rPr>
      <w:color w:val="auto"/>
    </w:rPr>
  </w:style>
  <w:style w:type="character" w:customStyle="1" w:styleId="A7">
    <w:name w:val="A7"/>
    <w:uiPriority w:val="99"/>
    <w:rsid w:val="004D5DDF"/>
    <w:rPr>
      <w:color w:val="000000"/>
      <w:sz w:val="14"/>
      <w:szCs w:val="14"/>
    </w:rPr>
  </w:style>
  <w:style w:type="paragraph" w:customStyle="1" w:styleId="Pa9">
    <w:name w:val="Pa9"/>
    <w:basedOn w:val="Default"/>
    <w:next w:val="Default"/>
    <w:uiPriority w:val="99"/>
    <w:rsid w:val="003D5567"/>
    <w:pPr>
      <w:spacing w:line="221" w:lineRule="atLeast"/>
    </w:pPr>
    <w:rPr>
      <w:color w:val="auto"/>
    </w:rPr>
  </w:style>
  <w:style w:type="paragraph" w:styleId="ListParagraph">
    <w:name w:val="List Paragraph"/>
    <w:basedOn w:val="Normal"/>
    <w:uiPriority w:val="34"/>
    <w:qFormat/>
    <w:rsid w:val="002B4F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2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7D0"/>
  </w:style>
  <w:style w:type="paragraph" w:styleId="Footer">
    <w:name w:val="footer"/>
    <w:basedOn w:val="Normal"/>
    <w:link w:val="FooterChar"/>
    <w:uiPriority w:val="99"/>
    <w:unhideWhenUsed/>
    <w:rsid w:val="00F727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7D0"/>
  </w:style>
  <w:style w:type="paragraph" w:styleId="BalloonText">
    <w:name w:val="Balloon Text"/>
    <w:basedOn w:val="Normal"/>
    <w:link w:val="BalloonTextChar"/>
    <w:uiPriority w:val="99"/>
    <w:semiHidden/>
    <w:unhideWhenUsed/>
    <w:rsid w:val="002021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1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110BC7-74F6-4B49-8D0B-516F78486B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4</TotalTime>
  <Pages>9</Pages>
  <Words>3223</Words>
  <Characters>18376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e</dc:creator>
  <cp:keywords/>
  <dc:description/>
  <cp:lastModifiedBy>toshiba</cp:lastModifiedBy>
  <cp:revision>260</cp:revision>
  <dcterms:created xsi:type="dcterms:W3CDTF">2018-07-27T22:19:00Z</dcterms:created>
  <dcterms:modified xsi:type="dcterms:W3CDTF">2019-10-19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